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4F9F8" w14:textId="6D73917D" w:rsidR="0024442B" w:rsidRPr="007F5A72" w:rsidRDefault="0024442B" w:rsidP="0024442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7F5A7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Supplementary file </w:t>
      </w:r>
      <w:r w:rsidR="0058562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2</w:t>
      </w:r>
      <w:r w:rsidRPr="007F5A7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: Local level walking policies content analysis results</w:t>
      </w:r>
    </w:p>
    <w:tbl>
      <w:tblPr>
        <w:tblStyle w:val="TableGrid"/>
        <w:tblW w:w="14097" w:type="dxa"/>
        <w:tblInd w:w="-147" w:type="dxa"/>
        <w:tblLook w:val="04A0" w:firstRow="1" w:lastRow="0" w:firstColumn="1" w:lastColumn="0" w:noHBand="0" w:noVBand="1"/>
      </w:tblPr>
      <w:tblGrid>
        <w:gridCol w:w="1175"/>
        <w:gridCol w:w="1505"/>
        <w:gridCol w:w="1483"/>
        <w:gridCol w:w="1483"/>
        <w:gridCol w:w="1302"/>
        <w:gridCol w:w="1451"/>
        <w:gridCol w:w="1483"/>
        <w:gridCol w:w="1377"/>
        <w:gridCol w:w="1467"/>
        <w:gridCol w:w="1371"/>
      </w:tblGrid>
      <w:tr w:rsidR="00B113D0" w:rsidRPr="007F5A72" w14:paraId="77E35FDD" w14:textId="7C2331AF" w:rsidTr="0024442B">
        <w:trPr>
          <w:trHeight w:val="387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14664A32" w14:textId="77777777" w:rsidR="00962424" w:rsidRPr="007F5A72" w:rsidRDefault="00962424" w:rsidP="008A477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sz w:val="20"/>
                <w:szCs w:val="20"/>
              </w:rPr>
              <w:t>Scope of policy analysis section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3339203B" w14:textId="0909FFB3" w:rsidR="00962424" w:rsidRPr="007F5A72" w:rsidRDefault="00962424" w:rsidP="008A477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sz w:val="20"/>
                <w:szCs w:val="20"/>
              </w:rPr>
              <w:t>Content analysis grid criteria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31963686" w14:textId="77777777" w:rsidR="00962424" w:rsidRPr="007F5A72" w:rsidRDefault="00962424" w:rsidP="008A477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k: Cork City Walking Strategy 2013-2018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7A4BB9E2" w14:textId="07B5F0A7" w:rsidR="00962424" w:rsidRPr="007F5A72" w:rsidRDefault="00962424" w:rsidP="008A477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rlow: </w:t>
            </w:r>
            <w:hyperlink r:id="rId4" w:history="1">
              <w:r w:rsidRPr="00FE2DBD">
                <w:rPr>
                  <w:rStyle w:val="Hyperlink"/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County Carlow’s Outdoor Recreation Strategy 2020-2023</w:t>
              </w:r>
            </w:hyperlink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5BFE8606" w14:textId="0A3FF1A9" w:rsidR="00962424" w:rsidRPr="007F5A72" w:rsidRDefault="00962424" w:rsidP="008A477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onegal: </w:t>
            </w:r>
            <w:hyperlink r:id="rId5" w:history="1">
              <w:r w:rsidRPr="005D3F47">
                <w:rPr>
                  <w:rStyle w:val="Hyperlink"/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North West Greenway Plan 2015</w:t>
              </w:r>
            </w:hyperlink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6F201E1F" w14:textId="027B5ACD" w:rsidR="00962424" w:rsidRPr="007F5A72" w:rsidRDefault="00962424" w:rsidP="008A477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ublin: </w:t>
            </w:r>
            <w:hyperlink r:id="rId6" w:history="1">
              <w:r w:rsidRPr="005D3F47">
                <w:rPr>
                  <w:rStyle w:val="Hyperlink"/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The Heart of Dublin – City Centre Public Realm Master Plan 2016</w:t>
              </w:r>
            </w:hyperlink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5594BEE8" w14:textId="21452162" w:rsidR="00962424" w:rsidRPr="007F5A72" w:rsidRDefault="00962424" w:rsidP="008A477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ngford: </w:t>
            </w:r>
            <w:hyperlink r:id="rId7" w:history="1">
              <w:r w:rsidRPr="009A09D2">
                <w:rPr>
                  <w:rStyle w:val="Hyperlink"/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County Longford Tourism Statement of Strategy and Work Programme 2017-2022</w:t>
              </w:r>
            </w:hyperlink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338A9A9F" w14:textId="06CFD42D" w:rsidR="00962424" w:rsidRPr="007F5A72" w:rsidRDefault="00962424" w:rsidP="008A477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naghan: </w:t>
            </w:r>
            <w:hyperlink r:id="rId8" w:history="1">
              <w:r w:rsidRPr="003061EB">
                <w:rPr>
                  <w:rStyle w:val="Hyperlink"/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County Walking &amp; Cycling Strategy 2021-2026</w:t>
              </w:r>
            </w:hyperlink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7E752BF2" w14:textId="2AF7F60D" w:rsidR="00962424" w:rsidRPr="007F5A72" w:rsidRDefault="00962424" w:rsidP="008A477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exford: </w:t>
            </w:r>
            <w:hyperlink r:id="rId9" w:history="1">
              <w:r w:rsidRPr="003061EB">
                <w:rPr>
                  <w:rStyle w:val="Hyperlink"/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County Wexford Tourism Strategy 2019-2023</w:t>
              </w:r>
            </w:hyperlink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6D361011" w14:textId="1477FCF8" w:rsidR="00962424" w:rsidRPr="007F5A72" w:rsidRDefault="00962424" w:rsidP="008A477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icklow: </w:t>
            </w:r>
            <w:hyperlink r:id="rId10" w:history="1">
              <w:r w:rsidRPr="003061EB">
                <w:rPr>
                  <w:rStyle w:val="Hyperlink"/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County Wicklow Recreation Strategy 2020-2025</w:t>
              </w:r>
            </w:hyperlink>
          </w:p>
        </w:tc>
      </w:tr>
      <w:tr w:rsidR="00B113D0" w:rsidRPr="007F5A72" w14:paraId="7DC99CCD" w14:textId="4E134201" w:rsidTr="0024442B">
        <w:tc>
          <w:tcPr>
            <w:tcW w:w="1175" w:type="dxa"/>
            <w:tcBorders>
              <w:top w:val="single" w:sz="4" w:space="0" w:color="auto"/>
            </w:tcBorders>
          </w:tcPr>
          <w:p w14:paraId="68E1A994" w14:textId="77777777" w:rsidR="00962424" w:rsidRPr="007F5A72" w:rsidRDefault="00962424" w:rsidP="008A477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ailability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34337C31" w14:textId="1383825E" w:rsidR="00962424" w:rsidRPr="007F5A72" w:rsidRDefault="00962424" w:rsidP="008A4777">
            <w:pPr>
              <w:jc w:val="both"/>
              <w:rPr>
                <w:bCs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1. Is there a national walking specific strategy for Ireland</w:t>
            </w:r>
            <w:proofErr w:type="gramStart"/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/[</w:t>
            </w:r>
            <w:proofErr w:type="gramEnd"/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ame of county]?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36302D15" w14:textId="77777777" w:rsidR="00962424" w:rsidRPr="007F5A72" w:rsidRDefault="00962424" w:rsidP="008A47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s. 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63A0CE91" w14:textId="140B72F3" w:rsidR="00962424" w:rsidRPr="007F5A72" w:rsidRDefault="00962424" w:rsidP="008A47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.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1757473B" w14:textId="46271015" w:rsidR="00962424" w:rsidRPr="007F5A72" w:rsidRDefault="00962424" w:rsidP="008A47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.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664F3264" w14:textId="19A577E4" w:rsidR="00962424" w:rsidRPr="007F5A72" w:rsidRDefault="00962424" w:rsidP="008A47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.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54D7BD48" w14:textId="13D99635" w:rsidR="00962424" w:rsidRPr="007F5A72" w:rsidRDefault="00962424" w:rsidP="008A47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.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19CF3273" w14:textId="10A59C01" w:rsidR="00962424" w:rsidRPr="007F5A72" w:rsidRDefault="00962424" w:rsidP="008A47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.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29EF9D1D" w14:textId="0EFA2121" w:rsidR="00962424" w:rsidRPr="007F5A72" w:rsidRDefault="00962424" w:rsidP="008A47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.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53D7F482" w14:textId="1DA4801C" w:rsidR="00962424" w:rsidRPr="007F5A72" w:rsidRDefault="00962424" w:rsidP="008A47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.</w:t>
            </w:r>
          </w:p>
        </w:tc>
      </w:tr>
      <w:tr w:rsidR="00B113D0" w:rsidRPr="007F5A72" w14:paraId="71A92BA5" w14:textId="1ECBF865" w:rsidTr="0024442B">
        <w:tc>
          <w:tcPr>
            <w:tcW w:w="1175" w:type="dxa"/>
          </w:tcPr>
          <w:p w14:paraId="3A9152FE" w14:textId="77777777" w:rsidR="00962424" w:rsidRPr="007F5A72" w:rsidRDefault="00962424" w:rsidP="008A477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xt</w:t>
            </w:r>
          </w:p>
        </w:tc>
        <w:tc>
          <w:tcPr>
            <w:tcW w:w="1505" w:type="dxa"/>
          </w:tcPr>
          <w:p w14:paraId="7429B11D" w14:textId="77777777" w:rsidR="00962424" w:rsidRPr="007F5A72" w:rsidRDefault="00962424" w:rsidP="008A47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 What was the key stimulus for policy action?</w:t>
            </w:r>
          </w:p>
        </w:tc>
        <w:tc>
          <w:tcPr>
            <w:tcW w:w="1483" w:type="dxa"/>
          </w:tcPr>
          <w:p w14:paraId="7E7C9360" w14:textId="77777777" w:rsidR="00962424" w:rsidRPr="007F5A72" w:rsidRDefault="00962424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County wide decline in the prevalence of walking for transport and increase in the use of private car for transport purposes.</w:t>
            </w:r>
          </w:p>
          <w:p w14:paraId="0C2ED52C" w14:textId="77777777" w:rsidR="00962424" w:rsidRPr="007F5A72" w:rsidRDefault="00962424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B49FDE" w14:textId="77777777" w:rsidR="00962424" w:rsidRPr="007F5A72" w:rsidRDefault="00962424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661244" w14:textId="77777777" w:rsidR="00962424" w:rsidRPr="007F5A72" w:rsidRDefault="00962424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3F7E1368" w14:textId="1AC2E0AD" w:rsidR="00962424" w:rsidRPr="007F5A72" w:rsidRDefault="00962424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Recognition of contribution of outdoor recreation to local economy. </w:t>
            </w:r>
          </w:p>
        </w:tc>
        <w:tc>
          <w:tcPr>
            <w:tcW w:w="1302" w:type="dxa"/>
          </w:tcPr>
          <w:p w14:paraId="64E2EA1A" w14:textId="2DD29B4D" w:rsidR="00962424" w:rsidRPr="007F5A72" w:rsidRDefault="008633F9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Increasing demand for Greenway development in the North West Cross Border region.</w:t>
            </w:r>
          </w:p>
        </w:tc>
        <w:tc>
          <w:tcPr>
            <w:tcW w:w="1451" w:type="dxa"/>
          </w:tcPr>
          <w:p w14:paraId="32D2435A" w14:textId="57770BD8" w:rsidR="00962424" w:rsidRPr="007F5A72" w:rsidRDefault="00292A78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Updating previous version of Public Realm Strategy for Dublin 2012.</w:t>
            </w:r>
          </w:p>
        </w:tc>
        <w:tc>
          <w:tcPr>
            <w:tcW w:w="1483" w:type="dxa"/>
          </w:tcPr>
          <w:p w14:paraId="5C4C3FC8" w14:textId="0392B18B" w:rsidR="00962424" w:rsidRPr="007F5A72" w:rsidRDefault="00B946F0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To grow tourism to the county</w:t>
            </w:r>
            <w:r w:rsidR="00121A61"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 (p2).</w:t>
            </w:r>
          </w:p>
        </w:tc>
        <w:tc>
          <w:tcPr>
            <w:tcW w:w="1377" w:type="dxa"/>
          </w:tcPr>
          <w:p w14:paraId="70E8DA32" w14:textId="2E599828" w:rsidR="00962424" w:rsidRPr="007F5A72" w:rsidRDefault="00322456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&lt;10% of people in Monaghan commute by walking or cycling</w:t>
            </w:r>
            <w:r w:rsidR="008C4C29" w:rsidRPr="007F5A72">
              <w:rPr>
                <w:rFonts w:ascii="Times New Roman" w:hAnsi="Times New Roman" w:cs="Times New Roman"/>
                <w:sz w:val="20"/>
                <w:szCs w:val="20"/>
              </w:rPr>
              <w:t>. To increase walking for recreation and for tourism</w:t>
            </w:r>
            <w:r w:rsidR="00FB44FF" w:rsidRPr="007F5A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67" w:type="dxa"/>
          </w:tcPr>
          <w:p w14:paraId="74D76349" w14:textId="5F46E20A" w:rsidR="00962424" w:rsidRPr="007F5A72" w:rsidRDefault="00194501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Economic benefits of tourism</w:t>
            </w:r>
            <w:r w:rsidR="00B540B7"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 to local economy.</w:t>
            </w:r>
          </w:p>
        </w:tc>
        <w:tc>
          <w:tcPr>
            <w:tcW w:w="1371" w:type="dxa"/>
          </w:tcPr>
          <w:p w14:paraId="1204F404" w14:textId="52069513" w:rsidR="00962424" w:rsidRPr="007F5A72" w:rsidRDefault="00A1201A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Update new strategy. </w:t>
            </w:r>
            <w:r w:rsidR="00401FC5" w:rsidRPr="007F5A72">
              <w:rPr>
                <w:rFonts w:ascii="Times New Roman" w:hAnsi="Times New Roman" w:cs="Times New Roman"/>
                <w:sz w:val="20"/>
                <w:szCs w:val="20"/>
              </w:rPr>
              <w:t>Economic benefits of tourism to local economy.</w:t>
            </w:r>
          </w:p>
        </w:tc>
      </w:tr>
      <w:tr w:rsidR="00B113D0" w:rsidRPr="007F5A72" w14:paraId="74FFCB3C" w14:textId="6311EF34" w:rsidTr="0024442B">
        <w:tc>
          <w:tcPr>
            <w:tcW w:w="1175" w:type="dxa"/>
          </w:tcPr>
          <w:p w14:paraId="01FC4A16" w14:textId="77777777" w:rsidR="00962424" w:rsidRPr="007F5A72" w:rsidRDefault="00962424" w:rsidP="008A477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5" w:type="dxa"/>
          </w:tcPr>
          <w:p w14:paraId="46B2EC42" w14:textId="77777777" w:rsidR="00962424" w:rsidRPr="007F5A72" w:rsidRDefault="00962424" w:rsidP="008A47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</w:t>
            </w: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 Were local level strategies developed according to the separation of powers doctrine?</w:t>
            </w:r>
          </w:p>
          <w:p w14:paraId="591E77A5" w14:textId="77777777" w:rsidR="00962424" w:rsidRPr="007F5A72" w:rsidRDefault="00962424" w:rsidP="008A47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00E0D35B" w14:textId="77777777" w:rsidR="00962424" w:rsidRPr="007F5A72" w:rsidRDefault="00962424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83" w:type="dxa"/>
          </w:tcPr>
          <w:p w14:paraId="458CDF3D" w14:textId="735E6030" w:rsidR="00962424" w:rsidRPr="007F5A72" w:rsidRDefault="00962424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02" w:type="dxa"/>
          </w:tcPr>
          <w:p w14:paraId="42080172" w14:textId="2E2CE529" w:rsidR="00962424" w:rsidRPr="007F5A72" w:rsidRDefault="008633F9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51" w:type="dxa"/>
          </w:tcPr>
          <w:p w14:paraId="78E23685" w14:textId="50096A23" w:rsidR="00962424" w:rsidRPr="007F5A72" w:rsidRDefault="00292A78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83" w:type="dxa"/>
          </w:tcPr>
          <w:p w14:paraId="198DCB8D" w14:textId="3DE20A4B" w:rsidR="00962424" w:rsidRPr="007F5A72" w:rsidRDefault="00121A61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77" w:type="dxa"/>
          </w:tcPr>
          <w:p w14:paraId="2FC6F1C3" w14:textId="6DD9BDA6" w:rsidR="00962424" w:rsidRPr="007F5A72" w:rsidRDefault="00FB44FF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67" w:type="dxa"/>
          </w:tcPr>
          <w:p w14:paraId="1D6104F5" w14:textId="162DC862" w:rsidR="00962424" w:rsidRPr="007F5A72" w:rsidRDefault="00B540B7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71" w:type="dxa"/>
          </w:tcPr>
          <w:p w14:paraId="42128F1C" w14:textId="6CA0E4D9" w:rsidR="00962424" w:rsidRPr="007F5A72" w:rsidRDefault="00401FC5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113D0" w:rsidRPr="007F5A72" w14:paraId="65EFFD4B" w14:textId="5D08EA41" w:rsidTr="0024442B">
        <w:tc>
          <w:tcPr>
            <w:tcW w:w="1175" w:type="dxa"/>
          </w:tcPr>
          <w:p w14:paraId="1424AD58" w14:textId="77777777" w:rsidR="00962424" w:rsidRPr="007F5A72" w:rsidRDefault="00962424" w:rsidP="008A477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5" w:type="dxa"/>
          </w:tcPr>
          <w:p w14:paraId="5E1AB5D9" w14:textId="77777777" w:rsidR="00962424" w:rsidRPr="007F5A72" w:rsidRDefault="00962424" w:rsidP="008A47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</w:t>
            </w: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 What budget was allocated for the implementation of the policy?</w:t>
            </w:r>
          </w:p>
          <w:p w14:paraId="41BF3E78" w14:textId="77777777" w:rsidR="00962424" w:rsidRPr="007F5A72" w:rsidRDefault="00962424" w:rsidP="008A47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60CC4600" w14:textId="77777777" w:rsidR="00962424" w:rsidRPr="007F5A72" w:rsidRDefault="00962424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483" w:type="dxa"/>
          </w:tcPr>
          <w:p w14:paraId="3377C91D" w14:textId="5F51B312" w:rsidR="00962424" w:rsidRPr="007F5A72" w:rsidRDefault="004C2896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="008633F9" w:rsidRPr="007F5A72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02" w:type="dxa"/>
          </w:tcPr>
          <w:p w14:paraId="681418A9" w14:textId="5087C4B6" w:rsidR="00962424" w:rsidRPr="007F5A72" w:rsidRDefault="008633F9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Not specified.  </w:t>
            </w:r>
            <w:r w:rsidR="00121A61" w:rsidRPr="007F5A72">
              <w:rPr>
                <w:rFonts w:ascii="Times New Roman" w:hAnsi="Times New Roman" w:cs="Times New Roman"/>
                <w:sz w:val="20"/>
                <w:szCs w:val="20"/>
              </w:rPr>
              <w:t>However,</w:t>
            </w: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 a list of funding sources from NI, ROI, cross-border, and EU sources are listed in section 6.1 (p74).</w:t>
            </w:r>
          </w:p>
        </w:tc>
        <w:tc>
          <w:tcPr>
            <w:tcW w:w="1451" w:type="dxa"/>
          </w:tcPr>
          <w:p w14:paraId="0EA93EDB" w14:textId="6432D767" w:rsidR="00962424" w:rsidRPr="007F5A72" w:rsidRDefault="001C0B08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Not specified.</w:t>
            </w:r>
          </w:p>
        </w:tc>
        <w:tc>
          <w:tcPr>
            <w:tcW w:w="1483" w:type="dxa"/>
          </w:tcPr>
          <w:p w14:paraId="31E8F702" w14:textId="51864A1A" w:rsidR="00962424" w:rsidRPr="007F5A72" w:rsidRDefault="009C6380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Not specified.</w:t>
            </w:r>
          </w:p>
        </w:tc>
        <w:tc>
          <w:tcPr>
            <w:tcW w:w="1377" w:type="dxa"/>
          </w:tcPr>
          <w:p w14:paraId="683EDEC5" w14:textId="41FE4234" w:rsidR="00962424" w:rsidRPr="007F5A72" w:rsidRDefault="00A4470B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Not specified. Active Travel Unit mentioned.</w:t>
            </w:r>
          </w:p>
        </w:tc>
        <w:tc>
          <w:tcPr>
            <w:tcW w:w="1467" w:type="dxa"/>
          </w:tcPr>
          <w:p w14:paraId="028F5C96" w14:textId="2C33CCE5" w:rsidR="00962424" w:rsidRPr="007F5A72" w:rsidRDefault="00F139BC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Not specified. </w:t>
            </w:r>
            <w:r w:rsidR="00917A5C" w:rsidRPr="007F5A72">
              <w:rPr>
                <w:rFonts w:ascii="Times New Roman" w:hAnsi="Times New Roman" w:cs="Times New Roman"/>
                <w:sz w:val="20"/>
                <w:szCs w:val="20"/>
              </w:rPr>
              <w:t>Page 104 suggested list of funding sources to support implementation</w:t>
            </w:r>
            <w:r w:rsidR="004D38D9" w:rsidRPr="007F5A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71" w:type="dxa"/>
          </w:tcPr>
          <w:p w14:paraId="3A0FAB96" w14:textId="54E126CD" w:rsidR="00962424" w:rsidRPr="007F5A72" w:rsidRDefault="00914012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Output 3.1 (p44) €20m external funding over the lifetime of the plan</w:t>
            </w:r>
          </w:p>
        </w:tc>
      </w:tr>
      <w:tr w:rsidR="00B113D0" w:rsidRPr="007F5A72" w14:paraId="4B261D29" w14:textId="06366985" w:rsidTr="0024442B">
        <w:tc>
          <w:tcPr>
            <w:tcW w:w="1175" w:type="dxa"/>
          </w:tcPr>
          <w:p w14:paraId="42D522C7" w14:textId="77777777" w:rsidR="00962424" w:rsidRPr="007F5A72" w:rsidRDefault="00962424" w:rsidP="008A477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5" w:type="dxa"/>
          </w:tcPr>
          <w:p w14:paraId="05A401CA" w14:textId="77777777" w:rsidR="00962424" w:rsidRPr="007F5A72" w:rsidRDefault="00962424" w:rsidP="008A4777">
            <w:pPr>
              <w:jc w:val="both"/>
            </w:pPr>
            <w:r w:rsidRPr="007F5A72">
              <w:rPr>
                <w:rFonts w:ascii="Times New Roman" w:hAnsi="Times New Roman" w:cs="Times New Roman"/>
                <w:b/>
                <w:sz w:val="20"/>
                <w:szCs w:val="20"/>
              </w:rPr>
              <w:t>5.</w:t>
            </w: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oes the policy have a clear statement which is also embedded in other policy agendas?</w:t>
            </w:r>
          </w:p>
        </w:tc>
        <w:tc>
          <w:tcPr>
            <w:tcW w:w="1483" w:type="dxa"/>
          </w:tcPr>
          <w:p w14:paraId="7FE55F85" w14:textId="77777777" w:rsidR="00962424" w:rsidRPr="007F5A72" w:rsidRDefault="00962424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CCWS linked with the following policies:</w:t>
            </w:r>
          </w:p>
          <w:p w14:paraId="1D8E79EA" w14:textId="77777777" w:rsidR="00962424" w:rsidRPr="007F5A72" w:rsidRDefault="00962424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-Smarter Travel</w:t>
            </w:r>
            <w:r w:rsidRPr="007F5A72">
              <w:rPr>
                <w:rFonts w:ascii="Times New Roman" w:hAnsi="Times New Roman" w:cs="Times New Roman"/>
                <w:sz w:val="20"/>
                <w:szCs w:val="20"/>
              </w:rPr>
              <w:br/>
              <w:t>-DMURS</w:t>
            </w:r>
            <w:r w:rsidRPr="007F5A72">
              <w:rPr>
                <w:rFonts w:ascii="Times New Roman" w:hAnsi="Times New Roman" w:cs="Times New Roman"/>
                <w:sz w:val="20"/>
                <w:szCs w:val="20"/>
              </w:rPr>
              <w:br/>
              <w:t>-Cork City and County Development Plans</w:t>
            </w:r>
            <w:r w:rsidRPr="007F5A72">
              <w:rPr>
                <w:rFonts w:ascii="Times New Roman" w:hAnsi="Times New Roman" w:cs="Times New Roman"/>
                <w:sz w:val="20"/>
                <w:szCs w:val="20"/>
              </w:rPr>
              <w:br/>
              <w:t>-Unspecified regional policies</w:t>
            </w:r>
            <w:r w:rsidRPr="007F5A72">
              <w:rPr>
                <w:rFonts w:ascii="Times New Roman" w:hAnsi="Times New Roman" w:cs="Times New Roman"/>
                <w:sz w:val="20"/>
                <w:szCs w:val="20"/>
              </w:rPr>
              <w:br/>
              <w:t>-Unspecified national policies</w:t>
            </w:r>
          </w:p>
          <w:p w14:paraId="7DE7BE93" w14:textId="77777777" w:rsidR="00962424" w:rsidRPr="007F5A72" w:rsidRDefault="00962424" w:rsidP="008A47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83" w:type="dxa"/>
          </w:tcPr>
          <w:p w14:paraId="4997B952" w14:textId="126467FA" w:rsidR="00962424" w:rsidRPr="007F5A72" w:rsidRDefault="004C2896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Yes. Noted that this strategy is ‘framed’ by 11 local and national policies from multiple sectors including sport, health, </w:t>
            </w:r>
            <w:proofErr w:type="gramStart"/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tourism</w:t>
            </w:r>
            <w:proofErr w:type="gramEnd"/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 and commerce.</w:t>
            </w:r>
          </w:p>
        </w:tc>
        <w:tc>
          <w:tcPr>
            <w:tcW w:w="1302" w:type="dxa"/>
          </w:tcPr>
          <w:p w14:paraId="771E7058" w14:textId="6CED60A1" w:rsidR="00962424" w:rsidRPr="007F5A72" w:rsidRDefault="008633F9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Yes. Page 32-33, provides objectives, vision, and </w:t>
            </w:r>
          </w:p>
          <w:p w14:paraId="1B1D9E12" w14:textId="3BA6112B" w:rsidR="008633F9" w:rsidRPr="007F5A72" w:rsidRDefault="008633F9" w:rsidP="00863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EU, NI and ROI policy contexts.</w:t>
            </w:r>
          </w:p>
        </w:tc>
        <w:tc>
          <w:tcPr>
            <w:tcW w:w="1451" w:type="dxa"/>
          </w:tcPr>
          <w:p w14:paraId="777B21B8" w14:textId="1DD08507" w:rsidR="00962424" w:rsidRPr="007F5A72" w:rsidRDefault="00815173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Clear statement of vision. No reference to connection to other policies. </w:t>
            </w:r>
          </w:p>
        </w:tc>
        <w:tc>
          <w:tcPr>
            <w:tcW w:w="1483" w:type="dxa"/>
          </w:tcPr>
          <w:p w14:paraId="58B2D647" w14:textId="4EBF920E" w:rsidR="00962424" w:rsidRPr="007F5A72" w:rsidRDefault="00745488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Yes. Page 7 lists </w:t>
            </w:r>
            <w:r w:rsidR="0047543E" w:rsidRPr="007F5A72">
              <w:rPr>
                <w:rFonts w:ascii="Times New Roman" w:hAnsi="Times New Roman" w:cs="Times New Roman"/>
                <w:sz w:val="20"/>
                <w:szCs w:val="20"/>
              </w:rPr>
              <w:t>the broader policy context in which it sits. All tourism and regional development policies mentioned.</w:t>
            </w:r>
          </w:p>
        </w:tc>
        <w:tc>
          <w:tcPr>
            <w:tcW w:w="1377" w:type="dxa"/>
          </w:tcPr>
          <w:p w14:paraId="2EA2B5FB" w14:textId="739AE40A" w:rsidR="00962424" w:rsidRPr="007F5A72" w:rsidRDefault="00A4470B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Yes.</w:t>
            </w:r>
            <w:r w:rsidR="00477C0C"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 Section 2 (page8) contains a policy review of</w:t>
            </w:r>
            <w:r w:rsidR="00451794"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 related national, regional, and local policies.</w:t>
            </w:r>
          </w:p>
        </w:tc>
        <w:tc>
          <w:tcPr>
            <w:tcW w:w="1467" w:type="dxa"/>
          </w:tcPr>
          <w:p w14:paraId="2ECEDD80" w14:textId="17E742B4" w:rsidR="00962424" w:rsidRPr="007F5A72" w:rsidRDefault="00530D49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Yes. Section 2 (page 13) context at national and local level.</w:t>
            </w:r>
          </w:p>
        </w:tc>
        <w:tc>
          <w:tcPr>
            <w:tcW w:w="1371" w:type="dxa"/>
          </w:tcPr>
          <w:p w14:paraId="707AC67D" w14:textId="6D054865" w:rsidR="00962424" w:rsidRPr="007F5A72" w:rsidRDefault="00D3658D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Clear statement of vision. </w:t>
            </w:r>
            <w:r w:rsidR="005C734A" w:rsidRPr="007F5A72">
              <w:rPr>
                <w:rFonts w:ascii="Times New Roman" w:hAnsi="Times New Roman" w:cs="Times New Roman"/>
                <w:sz w:val="20"/>
                <w:szCs w:val="20"/>
              </w:rPr>
              <w:t>Page 14 contextual analysis references policies from multiple sectors.</w:t>
            </w:r>
          </w:p>
        </w:tc>
      </w:tr>
      <w:tr w:rsidR="00B113D0" w:rsidRPr="007F5A72" w14:paraId="33CF7A1D" w14:textId="311DABF0" w:rsidTr="0024442B">
        <w:tc>
          <w:tcPr>
            <w:tcW w:w="1175" w:type="dxa"/>
          </w:tcPr>
          <w:p w14:paraId="103995F9" w14:textId="77777777" w:rsidR="00962424" w:rsidRPr="007F5A72" w:rsidRDefault="00962424" w:rsidP="008A477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esses</w:t>
            </w:r>
          </w:p>
        </w:tc>
        <w:tc>
          <w:tcPr>
            <w:tcW w:w="1505" w:type="dxa"/>
          </w:tcPr>
          <w:p w14:paraId="0C3B3066" w14:textId="77777777" w:rsidR="00962424" w:rsidRPr="007F5A72" w:rsidRDefault="00962424" w:rsidP="008A47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</w:t>
            </w: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 What process did the strategy have to go through to be implemented?</w:t>
            </w:r>
          </w:p>
        </w:tc>
        <w:tc>
          <w:tcPr>
            <w:tcW w:w="1483" w:type="dxa"/>
          </w:tcPr>
          <w:p w14:paraId="55BC82B5" w14:textId="77777777" w:rsidR="00962424" w:rsidRPr="007F5A72" w:rsidRDefault="00962424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Stakeholder consultations were conducted with stakeholders from local government, health, the </w:t>
            </w:r>
            <w:r w:rsidRPr="007F5A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arda Síochána, transport, academia, tourism, sport, roads, planning, environmental advocacy. Number of consultation unknown.</w:t>
            </w:r>
          </w:p>
          <w:p w14:paraId="3BEF48CC" w14:textId="77777777" w:rsidR="00962424" w:rsidRPr="007F5A72" w:rsidRDefault="00962424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7F5F1EFA" w14:textId="04A2091E" w:rsidR="00962424" w:rsidRPr="007F5A72" w:rsidRDefault="004C2896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ublic and individual meetings, online questionnaires and consumer surveys with individuals, </w:t>
            </w:r>
            <w:r w:rsidRPr="007F5A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ubs, organisation representatives.</w:t>
            </w:r>
          </w:p>
        </w:tc>
        <w:tc>
          <w:tcPr>
            <w:tcW w:w="1302" w:type="dxa"/>
          </w:tcPr>
          <w:p w14:paraId="4511EBB5" w14:textId="50E7DEC6" w:rsidR="00962424" w:rsidRPr="007F5A72" w:rsidRDefault="008633F9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t specified. </w:t>
            </w:r>
            <w:proofErr w:type="spellStart"/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Sustrans</w:t>
            </w:r>
            <w:proofErr w:type="spellEnd"/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 lead the preparation of the document.</w:t>
            </w:r>
          </w:p>
        </w:tc>
        <w:tc>
          <w:tcPr>
            <w:tcW w:w="1451" w:type="dxa"/>
          </w:tcPr>
          <w:p w14:paraId="523DE9D6" w14:textId="302A88AA" w:rsidR="00962424" w:rsidRPr="007F5A72" w:rsidRDefault="00353801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Survey, case studies, consultation.</w:t>
            </w:r>
          </w:p>
        </w:tc>
        <w:tc>
          <w:tcPr>
            <w:tcW w:w="1483" w:type="dxa"/>
          </w:tcPr>
          <w:p w14:paraId="49D69728" w14:textId="5874314B" w:rsidR="00962424" w:rsidRPr="007F5A72" w:rsidRDefault="00C92F9D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Not specified.</w:t>
            </w:r>
          </w:p>
        </w:tc>
        <w:tc>
          <w:tcPr>
            <w:tcW w:w="1377" w:type="dxa"/>
          </w:tcPr>
          <w:p w14:paraId="41209EDB" w14:textId="2EC3F9B2" w:rsidR="00962424" w:rsidRPr="007F5A72" w:rsidRDefault="00C63953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Online submissions (presumably due to COVID). </w:t>
            </w:r>
            <w:r w:rsidR="008F7880" w:rsidRPr="007F5A72">
              <w:rPr>
                <w:rFonts w:ascii="Times New Roman" w:hAnsi="Times New Roman" w:cs="Times New Roman"/>
                <w:sz w:val="20"/>
                <w:szCs w:val="20"/>
              </w:rPr>
              <w:t>Page 32 mentions ‘consultation’</w:t>
            </w: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5A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which </w:t>
            </w:r>
            <w:proofErr w:type="spellStart"/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involes</w:t>
            </w:r>
            <w:proofErr w:type="spellEnd"/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 online submissions. Appendix III (p59) contains list of submissions.</w:t>
            </w:r>
          </w:p>
        </w:tc>
        <w:tc>
          <w:tcPr>
            <w:tcW w:w="1467" w:type="dxa"/>
          </w:tcPr>
          <w:p w14:paraId="111A23F5" w14:textId="66D296C5" w:rsidR="00962424" w:rsidRPr="007F5A72" w:rsidRDefault="00653BC2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nterviews with </w:t>
            </w:r>
            <w:r w:rsidR="00C774C4"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17 tourism and outdoor recreation stakeholders. 2 workshops and 1 world café with traders, </w:t>
            </w:r>
            <w:r w:rsidR="00C774C4" w:rsidRPr="007F5A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ndustry partners and community members. </w:t>
            </w:r>
          </w:p>
        </w:tc>
        <w:tc>
          <w:tcPr>
            <w:tcW w:w="1371" w:type="dxa"/>
          </w:tcPr>
          <w:p w14:paraId="5A59D9D9" w14:textId="5DCC57F1" w:rsidR="00962424" w:rsidRPr="007F5A72" w:rsidRDefault="00A17AAB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onsultation with n=700 stakeholders and community members through individual </w:t>
            </w:r>
            <w:r w:rsidRPr="007F5A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eetings, group meetings, public forums and online </w:t>
            </w:r>
            <w:proofErr w:type="spellStart"/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quesitonnaires</w:t>
            </w:r>
            <w:proofErr w:type="spellEnd"/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B113D0" w:rsidRPr="007F5A72" w14:paraId="6E8B1096" w14:textId="4407347F" w:rsidTr="0024442B">
        <w:tc>
          <w:tcPr>
            <w:tcW w:w="1175" w:type="dxa"/>
          </w:tcPr>
          <w:p w14:paraId="398C7FCE" w14:textId="77777777" w:rsidR="00962424" w:rsidRPr="007F5A72" w:rsidRDefault="00962424" w:rsidP="008A477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5" w:type="dxa"/>
          </w:tcPr>
          <w:p w14:paraId="5E0FD06F" w14:textId="77777777" w:rsidR="00962424" w:rsidRPr="007F5A72" w:rsidRDefault="00962424" w:rsidP="008A477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sz w:val="20"/>
                <w:szCs w:val="20"/>
              </w:rPr>
              <w:t>7.</w:t>
            </w: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Was a stakeholder analysis and needs assessment conducted to ensure widespread representation from interdisciplinary stakeholders at the early stages of strategy development?</w:t>
            </w:r>
          </w:p>
          <w:p w14:paraId="1FBC20EC" w14:textId="77777777" w:rsidR="00962424" w:rsidRPr="007F5A72" w:rsidRDefault="00962424" w:rsidP="008A477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3" w:type="dxa"/>
          </w:tcPr>
          <w:p w14:paraId="0F47B51C" w14:textId="5B262ECD" w:rsidR="00962424" w:rsidRPr="007F5A72" w:rsidRDefault="004C2896" w:rsidP="008A47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t stated. </w:t>
            </w:r>
          </w:p>
        </w:tc>
        <w:tc>
          <w:tcPr>
            <w:tcW w:w="1483" w:type="dxa"/>
          </w:tcPr>
          <w:p w14:paraId="18824E1A" w14:textId="61D49F33" w:rsidR="00962424" w:rsidRPr="007F5A72" w:rsidRDefault="004C2896" w:rsidP="008A47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tated.</w:t>
            </w:r>
          </w:p>
        </w:tc>
        <w:tc>
          <w:tcPr>
            <w:tcW w:w="1302" w:type="dxa"/>
          </w:tcPr>
          <w:p w14:paraId="336BC2AA" w14:textId="172CF817" w:rsidR="00962424" w:rsidRPr="007F5A72" w:rsidRDefault="008633F9" w:rsidP="008A47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tated.</w:t>
            </w:r>
          </w:p>
        </w:tc>
        <w:tc>
          <w:tcPr>
            <w:tcW w:w="1451" w:type="dxa"/>
          </w:tcPr>
          <w:p w14:paraId="4473103D" w14:textId="17942E44" w:rsidR="00962424" w:rsidRPr="007F5A72" w:rsidRDefault="00353801" w:rsidP="008A47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tated.</w:t>
            </w:r>
          </w:p>
        </w:tc>
        <w:tc>
          <w:tcPr>
            <w:tcW w:w="1483" w:type="dxa"/>
          </w:tcPr>
          <w:p w14:paraId="4BE72199" w14:textId="52617529" w:rsidR="00962424" w:rsidRPr="007F5A72" w:rsidRDefault="00405343" w:rsidP="008A47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SWOT Analysis conducted to identify a programme of work.</w:t>
            </w:r>
          </w:p>
        </w:tc>
        <w:tc>
          <w:tcPr>
            <w:tcW w:w="1377" w:type="dxa"/>
          </w:tcPr>
          <w:p w14:paraId="582CAC32" w14:textId="40241C43" w:rsidR="00962424" w:rsidRPr="007F5A72" w:rsidRDefault="003D415E" w:rsidP="008A47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SWOT Analysis conducted.</w:t>
            </w:r>
          </w:p>
        </w:tc>
        <w:tc>
          <w:tcPr>
            <w:tcW w:w="1467" w:type="dxa"/>
          </w:tcPr>
          <w:p w14:paraId="2808BEE9" w14:textId="1E513B74" w:rsidR="00962424" w:rsidRPr="007F5A72" w:rsidRDefault="00BB664C" w:rsidP="008A47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ction 3 (p31) situational analysis and </w:t>
            </w:r>
            <w:r w:rsidR="00ED0BAD"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SWOT analysis conducted.</w:t>
            </w:r>
          </w:p>
        </w:tc>
        <w:tc>
          <w:tcPr>
            <w:tcW w:w="1371" w:type="dxa"/>
          </w:tcPr>
          <w:p w14:paraId="6375BDBB" w14:textId="48CB37E8" w:rsidR="00962424" w:rsidRPr="007F5A72" w:rsidRDefault="00856B38" w:rsidP="008A47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tated.</w:t>
            </w:r>
          </w:p>
        </w:tc>
      </w:tr>
      <w:tr w:rsidR="00B113D0" w:rsidRPr="007F5A72" w14:paraId="204B74E0" w14:textId="36FCA7B8" w:rsidTr="0024442B">
        <w:tc>
          <w:tcPr>
            <w:tcW w:w="1175" w:type="dxa"/>
          </w:tcPr>
          <w:p w14:paraId="68082C32" w14:textId="77777777" w:rsidR="00962424" w:rsidRPr="007F5A72" w:rsidRDefault="00962424" w:rsidP="008A477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5" w:type="dxa"/>
          </w:tcPr>
          <w:p w14:paraId="1C9474F9" w14:textId="3EE121CD" w:rsidR="00962424" w:rsidRPr="007F5A72" w:rsidRDefault="00962424" w:rsidP="008A4777">
            <w:pPr>
              <w:jc w:val="both"/>
            </w:pPr>
            <w:r w:rsidRPr="007F5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</w:t>
            </w:r>
            <w:r w:rsidR="003D415E" w:rsidRPr="007F5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What mechanisms are in place to support the dissemination of the strategy?</w:t>
            </w:r>
          </w:p>
        </w:tc>
        <w:tc>
          <w:tcPr>
            <w:tcW w:w="1483" w:type="dxa"/>
          </w:tcPr>
          <w:p w14:paraId="06584323" w14:textId="77777777" w:rsidR="00962424" w:rsidRPr="007F5A72" w:rsidRDefault="00962424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Page 49 action a (ii) Establishing a communications strategy for the project. Presence unknown.</w:t>
            </w:r>
          </w:p>
          <w:p w14:paraId="03143E8E" w14:textId="77777777" w:rsidR="00962424" w:rsidRPr="007F5A72" w:rsidRDefault="00962424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0D0E09FE" w14:textId="6EFB3B59" w:rsidR="00962424" w:rsidRPr="007F5A72" w:rsidRDefault="004C2896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Action included on p34 outlining the development and publication of a communications strategy. </w:t>
            </w:r>
          </w:p>
        </w:tc>
        <w:tc>
          <w:tcPr>
            <w:tcW w:w="1302" w:type="dxa"/>
          </w:tcPr>
          <w:p w14:paraId="55342CDF" w14:textId="51BD9C96" w:rsidR="00962424" w:rsidRPr="007F5A72" w:rsidRDefault="008633F9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451" w:type="dxa"/>
          </w:tcPr>
          <w:p w14:paraId="5904EF3A" w14:textId="58C14C0E" w:rsidR="00962424" w:rsidRPr="007F5A72" w:rsidRDefault="00353801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Not specified.</w:t>
            </w:r>
          </w:p>
        </w:tc>
        <w:tc>
          <w:tcPr>
            <w:tcW w:w="1483" w:type="dxa"/>
          </w:tcPr>
          <w:p w14:paraId="2336E0FE" w14:textId="621C7CC8" w:rsidR="00962424" w:rsidRPr="007F5A72" w:rsidRDefault="00A5435C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Page 25 action e6.4.4. to develop a communications strategy to support the implementation of the plan</w:t>
            </w:r>
          </w:p>
        </w:tc>
        <w:tc>
          <w:tcPr>
            <w:tcW w:w="1377" w:type="dxa"/>
          </w:tcPr>
          <w:p w14:paraId="022DE96B" w14:textId="0D1E90AF" w:rsidR="00962424" w:rsidRPr="007F5A72" w:rsidRDefault="00F918C5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Not specified. </w:t>
            </w:r>
          </w:p>
        </w:tc>
        <w:tc>
          <w:tcPr>
            <w:tcW w:w="1467" w:type="dxa"/>
          </w:tcPr>
          <w:p w14:paraId="338D3892" w14:textId="1193CEBE" w:rsidR="00962424" w:rsidRPr="007F5A72" w:rsidRDefault="00ED0BAD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Page 102 – develop a communication plan.</w:t>
            </w:r>
          </w:p>
        </w:tc>
        <w:tc>
          <w:tcPr>
            <w:tcW w:w="1371" w:type="dxa"/>
          </w:tcPr>
          <w:p w14:paraId="15BB1031" w14:textId="64811FED" w:rsidR="00962424" w:rsidRPr="007F5A72" w:rsidRDefault="001608B3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Objecitve</w:t>
            </w:r>
            <w:proofErr w:type="spellEnd"/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 2.7 – Review of Wicklow Outdoors online platform and plan</w:t>
            </w:r>
            <w:r w:rsidR="001754F9"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; updated online strategy to </w:t>
            </w:r>
            <w:r w:rsidR="001754F9" w:rsidRPr="007F5A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file outdoor recreation; a visual, data and marketing materials repository.</w:t>
            </w:r>
          </w:p>
        </w:tc>
      </w:tr>
      <w:tr w:rsidR="00B113D0" w:rsidRPr="007F5A72" w14:paraId="19F8531F" w14:textId="4468F32E" w:rsidTr="0024442B">
        <w:tc>
          <w:tcPr>
            <w:tcW w:w="1175" w:type="dxa"/>
          </w:tcPr>
          <w:p w14:paraId="09CF8BC5" w14:textId="77777777" w:rsidR="00962424" w:rsidRPr="007F5A72" w:rsidRDefault="00962424" w:rsidP="008A477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ctors</w:t>
            </w:r>
          </w:p>
        </w:tc>
        <w:tc>
          <w:tcPr>
            <w:tcW w:w="1505" w:type="dxa"/>
          </w:tcPr>
          <w:p w14:paraId="7A31C899" w14:textId="77777777" w:rsidR="00962424" w:rsidRPr="007F5A72" w:rsidRDefault="00962424" w:rsidP="008A477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sz w:val="20"/>
                <w:szCs w:val="20"/>
              </w:rPr>
              <w:t>9.</w:t>
            </w: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oes the strategy engage with grassroots practitioners, as well as policymakers, and define the organisational links between them?</w:t>
            </w:r>
          </w:p>
        </w:tc>
        <w:tc>
          <w:tcPr>
            <w:tcW w:w="1483" w:type="dxa"/>
          </w:tcPr>
          <w:p w14:paraId="62E99316" w14:textId="77777777" w:rsidR="00962424" w:rsidRPr="007F5A72" w:rsidRDefault="00962424" w:rsidP="008A47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Yes. No clarified definition of organisational links between stakeholders.</w:t>
            </w:r>
          </w:p>
          <w:p w14:paraId="35BC966C" w14:textId="77777777" w:rsidR="00962424" w:rsidRPr="007F5A72" w:rsidRDefault="00962424" w:rsidP="008A47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83" w:type="dxa"/>
          </w:tcPr>
          <w:p w14:paraId="5A72B132" w14:textId="0437F4D0" w:rsidR="00962424" w:rsidRPr="007F5A72" w:rsidRDefault="004C2896" w:rsidP="008A47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Yes. No clarified definition of organisational links between stakeholders.</w:t>
            </w:r>
          </w:p>
        </w:tc>
        <w:tc>
          <w:tcPr>
            <w:tcW w:w="1302" w:type="dxa"/>
          </w:tcPr>
          <w:p w14:paraId="1A9A596F" w14:textId="258951A6" w:rsidR="00962424" w:rsidRPr="007F5A72" w:rsidRDefault="008633F9" w:rsidP="008A47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Yes. No clarified definition of organisational links between stakeholders.</w:t>
            </w:r>
          </w:p>
        </w:tc>
        <w:tc>
          <w:tcPr>
            <w:tcW w:w="1451" w:type="dxa"/>
          </w:tcPr>
          <w:p w14:paraId="02C277ED" w14:textId="55ECBE62" w:rsidR="00962424" w:rsidRPr="007F5A72" w:rsidRDefault="00FB70D7" w:rsidP="008A47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Yes. No clarified definition of organisational links between stakeholders.</w:t>
            </w:r>
          </w:p>
        </w:tc>
        <w:tc>
          <w:tcPr>
            <w:tcW w:w="1483" w:type="dxa"/>
          </w:tcPr>
          <w:p w14:paraId="5191B0EF" w14:textId="231B596F" w:rsidR="00962424" w:rsidRPr="007F5A72" w:rsidRDefault="007F42B6" w:rsidP="008A47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Yes. No clarified definition of organisational links between stakeholders.</w:t>
            </w:r>
          </w:p>
        </w:tc>
        <w:tc>
          <w:tcPr>
            <w:tcW w:w="1377" w:type="dxa"/>
          </w:tcPr>
          <w:p w14:paraId="27C044D2" w14:textId="4C3C9A2C" w:rsidR="00962424" w:rsidRPr="007F5A72" w:rsidRDefault="00932F59" w:rsidP="008A47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s. No clarified definition of organisational links between stakeholders. </w:t>
            </w:r>
            <w:r w:rsidR="001C5238"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67" w:type="dxa"/>
          </w:tcPr>
          <w:p w14:paraId="211A2500" w14:textId="0900746E" w:rsidR="00962424" w:rsidRPr="007F5A72" w:rsidRDefault="00ED0BAD" w:rsidP="008A47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s. </w:t>
            </w:r>
            <w:r w:rsidR="00B113D0"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 clarified definition of organisational links between stakeholders.  </w:t>
            </w:r>
          </w:p>
        </w:tc>
        <w:tc>
          <w:tcPr>
            <w:tcW w:w="1371" w:type="dxa"/>
          </w:tcPr>
          <w:p w14:paraId="0945FB37" w14:textId="0193D814" w:rsidR="00962424" w:rsidRPr="007F5A72" w:rsidRDefault="001754F9" w:rsidP="008A47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s. No clarified definition of organisational links between stakeholders.  </w:t>
            </w:r>
          </w:p>
        </w:tc>
      </w:tr>
      <w:tr w:rsidR="00B113D0" w:rsidRPr="007F5A72" w14:paraId="3FF2F481" w14:textId="5CC315BD" w:rsidTr="0024442B">
        <w:tc>
          <w:tcPr>
            <w:tcW w:w="1175" w:type="dxa"/>
          </w:tcPr>
          <w:p w14:paraId="66997DB6" w14:textId="77777777" w:rsidR="00962424" w:rsidRPr="007F5A72" w:rsidRDefault="00962424" w:rsidP="008A477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5" w:type="dxa"/>
          </w:tcPr>
          <w:p w14:paraId="2978AAD3" w14:textId="77777777" w:rsidR="00962424" w:rsidRPr="007F5A72" w:rsidRDefault="00962424" w:rsidP="008A47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</w:t>
            </w: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 What were the power relations between the actors involved in the development process?</w:t>
            </w:r>
          </w:p>
        </w:tc>
        <w:tc>
          <w:tcPr>
            <w:tcW w:w="1483" w:type="dxa"/>
          </w:tcPr>
          <w:p w14:paraId="153E3639" w14:textId="77777777" w:rsidR="00962424" w:rsidRPr="007F5A72" w:rsidRDefault="00962424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Not specified.</w:t>
            </w:r>
          </w:p>
        </w:tc>
        <w:tc>
          <w:tcPr>
            <w:tcW w:w="1483" w:type="dxa"/>
          </w:tcPr>
          <w:p w14:paraId="3737DDA8" w14:textId="1825BC0F" w:rsidR="00962424" w:rsidRPr="007F5A72" w:rsidRDefault="004C2896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Not specified. </w:t>
            </w:r>
          </w:p>
        </w:tc>
        <w:tc>
          <w:tcPr>
            <w:tcW w:w="1302" w:type="dxa"/>
          </w:tcPr>
          <w:p w14:paraId="1086A76B" w14:textId="54FBC59F" w:rsidR="00962424" w:rsidRPr="007F5A72" w:rsidRDefault="008633F9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Not specified.</w:t>
            </w:r>
          </w:p>
        </w:tc>
        <w:tc>
          <w:tcPr>
            <w:tcW w:w="1451" w:type="dxa"/>
          </w:tcPr>
          <w:p w14:paraId="2AFC1053" w14:textId="0818B8E0" w:rsidR="00962424" w:rsidRPr="007F5A72" w:rsidRDefault="00FB70D7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Not specified.</w:t>
            </w:r>
          </w:p>
        </w:tc>
        <w:tc>
          <w:tcPr>
            <w:tcW w:w="1483" w:type="dxa"/>
          </w:tcPr>
          <w:p w14:paraId="223D5C95" w14:textId="68C161D0" w:rsidR="00962424" w:rsidRPr="007F5A72" w:rsidRDefault="007F42B6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Not specified.</w:t>
            </w:r>
          </w:p>
        </w:tc>
        <w:tc>
          <w:tcPr>
            <w:tcW w:w="1377" w:type="dxa"/>
          </w:tcPr>
          <w:p w14:paraId="729510C1" w14:textId="1ADD8C49" w:rsidR="00962424" w:rsidRPr="007F5A72" w:rsidRDefault="00932F59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Not specified.</w:t>
            </w:r>
          </w:p>
        </w:tc>
        <w:tc>
          <w:tcPr>
            <w:tcW w:w="1467" w:type="dxa"/>
          </w:tcPr>
          <w:p w14:paraId="3A95C66B" w14:textId="2E8BC359" w:rsidR="00962424" w:rsidRPr="007F5A72" w:rsidRDefault="00B113D0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Not specified.</w:t>
            </w:r>
          </w:p>
        </w:tc>
        <w:tc>
          <w:tcPr>
            <w:tcW w:w="1371" w:type="dxa"/>
          </w:tcPr>
          <w:p w14:paraId="4325ECAB" w14:textId="1F40D331" w:rsidR="00962424" w:rsidRPr="007F5A72" w:rsidRDefault="00141A15" w:rsidP="008A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Not specified.</w:t>
            </w:r>
          </w:p>
        </w:tc>
      </w:tr>
      <w:tr w:rsidR="00B113D0" w:rsidRPr="007F5A72" w14:paraId="6A55E48E" w14:textId="20F54360" w:rsidTr="0024442B">
        <w:tc>
          <w:tcPr>
            <w:tcW w:w="1175" w:type="dxa"/>
          </w:tcPr>
          <w:p w14:paraId="669ACD88" w14:textId="77777777" w:rsidR="00962424" w:rsidRPr="007F5A72" w:rsidRDefault="00962424" w:rsidP="008A477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5" w:type="dxa"/>
          </w:tcPr>
          <w:p w14:paraId="5BCBC973" w14:textId="77777777" w:rsidR="00962424" w:rsidRPr="007F5A72" w:rsidRDefault="00962424" w:rsidP="008A477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sz w:val="20"/>
                <w:szCs w:val="20"/>
              </w:rPr>
              <w:t>11.</w:t>
            </w: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Were actions within the strategy progressed through intersectoral partnerships?</w:t>
            </w:r>
          </w:p>
        </w:tc>
        <w:tc>
          <w:tcPr>
            <w:tcW w:w="1483" w:type="dxa"/>
          </w:tcPr>
          <w:p w14:paraId="33FC21F6" w14:textId="6040A420" w:rsidR="00962424" w:rsidRPr="007F5A72" w:rsidRDefault="004C2896" w:rsidP="008A47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  <w:r w:rsidR="00962424"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83" w:type="dxa"/>
          </w:tcPr>
          <w:p w14:paraId="16418E35" w14:textId="04C20E03" w:rsidR="00962424" w:rsidRPr="007F5A72" w:rsidRDefault="004C2896" w:rsidP="008A47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Actions were assigned to multisectoral organisation</w:t>
            </w:r>
            <w:r w:rsidR="00760297"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al teams. Progress unknown. Lack of representation from transport organisations.</w:t>
            </w:r>
          </w:p>
        </w:tc>
        <w:tc>
          <w:tcPr>
            <w:tcW w:w="1302" w:type="dxa"/>
          </w:tcPr>
          <w:p w14:paraId="3739B331" w14:textId="660BBB30" w:rsidR="00962424" w:rsidRPr="007F5A72" w:rsidRDefault="008633F9" w:rsidP="008A47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ctions were assigned to multisectoral organisational teams. Progress unknown. </w:t>
            </w:r>
          </w:p>
        </w:tc>
        <w:tc>
          <w:tcPr>
            <w:tcW w:w="1451" w:type="dxa"/>
          </w:tcPr>
          <w:p w14:paraId="7C02362A" w14:textId="4B339B95" w:rsidR="00962424" w:rsidRPr="007F5A72" w:rsidRDefault="00444A94" w:rsidP="008A47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483" w:type="dxa"/>
          </w:tcPr>
          <w:p w14:paraId="010BA46D" w14:textId="1F448B04" w:rsidR="00962424" w:rsidRPr="007F5A72" w:rsidRDefault="007F42B6" w:rsidP="008A47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Actions were assigned to multisectoral organisational teams. Progress unknown.</w:t>
            </w:r>
          </w:p>
        </w:tc>
        <w:tc>
          <w:tcPr>
            <w:tcW w:w="1377" w:type="dxa"/>
          </w:tcPr>
          <w:p w14:paraId="21D153AB" w14:textId="535561A8" w:rsidR="00962424" w:rsidRPr="007F5A72" w:rsidRDefault="00932F59" w:rsidP="008A47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Actions were assigned to multisectoral organisational teams. Progress unknown.</w:t>
            </w:r>
          </w:p>
        </w:tc>
        <w:tc>
          <w:tcPr>
            <w:tcW w:w="1467" w:type="dxa"/>
          </w:tcPr>
          <w:p w14:paraId="0BA53709" w14:textId="380F8674" w:rsidR="00962424" w:rsidRPr="007F5A72" w:rsidRDefault="00B113D0" w:rsidP="008A47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Actions were assigned to multisectoral organisational teams. Progress unknown.</w:t>
            </w:r>
          </w:p>
        </w:tc>
        <w:tc>
          <w:tcPr>
            <w:tcW w:w="1371" w:type="dxa"/>
          </w:tcPr>
          <w:p w14:paraId="7C2678E3" w14:textId="43B1E392" w:rsidR="00962424" w:rsidRPr="007F5A72" w:rsidRDefault="00141A15" w:rsidP="008A47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Actions were assigned to multisectoral organisational teams. Progress unknown.</w:t>
            </w:r>
          </w:p>
        </w:tc>
      </w:tr>
      <w:tr w:rsidR="00B113D0" w:rsidRPr="007F5A72" w14:paraId="76594C7F" w14:textId="6AF89373" w:rsidTr="0024442B">
        <w:tc>
          <w:tcPr>
            <w:tcW w:w="1175" w:type="dxa"/>
          </w:tcPr>
          <w:p w14:paraId="7C2E0E00" w14:textId="77777777" w:rsidR="00B113D0" w:rsidRPr="007F5A72" w:rsidRDefault="00B113D0" w:rsidP="00B113D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itical will</w:t>
            </w:r>
          </w:p>
        </w:tc>
        <w:tc>
          <w:tcPr>
            <w:tcW w:w="1505" w:type="dxa"/>
          </w:tcPr>
          <w:p w14:paraId="0DDBFDDB" w14:textId="77777777" w:rsidR="00B113D0" w:rsidRPr="007F5A72" w:rsidRDefault="00B113D0" w:rsidP="00B113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</w:t>
            </w: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 Did any political actor in power publicly </w:t>
            </w:r>
            <w:r w:rsidRPr="007F5A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press support to the development of the strategy?</w:t>
            </w:r>
          </w:p>
        </w:tc>
        <w:tc>
          <w:tcPr>
            <w:tcW w:w="1483" w:type="dxa"/>
          </w:tcPr>
          <w:p w14:paraId="4BA664BE" w14:textId="4FF4E85B" w:rsidR="00B113D0" w:rsidRPr="007F5A72" w:rsidRDefault="00B113D0" w:rsidP="00B113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Not specified.</w:t>
            </w:r>
          </w:p>
        </w:tc>
        <w:tc>
          <w:tcPr>
            <w:tcW w:w="1483" w:type="dxa"/>
          </w:tcPr>
          <w:p w14:paraId="5548D2D8" w14:textId="1C9A36A8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302" w:type="dxa"/>
          </w:tcPr>
          <w:p w14:paraId="70B1DA37" w14:textId="0D2552CE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451" w:type="dxa"/>
          </w:tcPr>
          <w:p w14:paraId="19D70EDB" w14:textId="4FD00026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483" w:type="dxa"/>
          </w:tcPr>
          <w:p w14:paraId="0BFB5EA1" w14:textId="4EFC1FB0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t specified. Local councillors </w:t>
            </w: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provided foreword. </w:t>
            </w:r>
          </w:p>
        </w:tc>
        <w:tc>
          <w:tcPr>
            <w:tcW w:w="1377" w:type="dxa"/>
          </w:tcPr>
          <w:p w14:paraId="2CF4B1E7" w14:textId="38E334CA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Not specified.</w:t>
            </w:r>
          </w:p>
        </w:tc>
        <w:tc>
          <w:tcPr>
            <w:tcW w:w="1467" w:type="dxa"/>
          </w:tcPr>
          <w:p w14:paraId="2E2247C1" w14:textId="5958B156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371" w:type="dxa"/>
          </w:tcPr>
          <w:p w14:paraId="5D3D8DB3" w14:textId="45B8E7BF" w:rsidR="00B113D0" w:rsidRPr="007F5A72" w:rsidRDefault="00141A15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</w:tr>
      <w:tr w:rsidR="00B113D0" w:rsidRPr="007F5A72" w14:paraId="5363679E" w14:textId="1D71EDA9" w:rsidTr="0024442B">
        <w:tc>
          <w:tcPr>
            <w:tcW w:w="1175" w:type="dxa"/>
          </w:tcPr>
          <w:p w14:paraId="5AD890A2" w14:textId="77777777" w:rsidR="00B113D0" w:rsidRPr="007F5A72" w:rsidRDefault="00B113D0" w:rsidP="00B113D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5" w:type="dxa"/>
          </w:tcPr>
          <w:p w14:paraId="4131714A" w14:textId="77777777" w:rsidR="00B113D0" w:rsidRPr="007F5A72" w:rsidRDefault="00B113D0" w:rsidP="00B113D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sz w:val="20"/>
                <w:szCs w:val="20"/>
              </w:rPr>
              <w:t>13.</w:t>
            </w: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s there a stable base of political and stakeholder support as well as sustained investment over the long term?</w:t>
            </w:r>
          </w:p>
          <w:p w14:paraId="20D406F1" w14:textId="77777777" w:rsidR="00B113D0" w:rsidRPr="007F5A72" w:rsidRDefault="00B113D0" w:rsidP="00B113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011B03FA" w14:textId="6F71816F" w:rsidR="00B113D0" w:rsidRPr="007F5A72" w:rsidRDefault="00B113D0" w:rsidP="00B113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483" w:type="dxa"/>
          </w:tcPr>
          <w:p w14:paraId="188B5CAF" w14:textId="66F8D583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302" w:type="dxa"/>
          </w:tcPr>
          <w:p w14:paraId="08E04976" w14:textId="4F9EA99C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t specified. </w:t>
            </w:r>
          </w:p>
        </w:tc>
        <w:tc>
          <w:tcPr>
            <w:tcW w:w="1451" w:type="dxa"/>
          </w:tcPr>
          <w:p w14:paraId="3F0C685A" w14:textId="79A28665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483" w:type="dxa"/>
          </w:tcPr>
          <w:p w14:paraId="0CFDB209" w14:textId="15AAF9EF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377" w:type="dxa"/>
          </w:tcPr>
          <w:p w14:paraId="06267773" w14:textId="5B430C41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467" w:type="dxa"/>
          </w:tcPr>
          <w:p w14:paraId="2DA5CA2B" w14:textId="7B3D65C9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371" w:type="dxa"/>
          </w:tcPr>
          <w:p w14:paraId="36B739DF" w14:textId="1C67B39B" w:rsidR="00B113D0" w:rsidRPr="007F5A72" w:rsidRDefault="00166CB8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</w:tr>
      <w:tr w:rsidR="00B113D0" w:rsidRPr="007F5A72" w14:paraId="13D09B15" w14:textId="2E33F2CF" w:rsidTr="0024442B">
        <w:tc>
          <w:tcPr>
            <w:tcW w:w="1175" w:type="dxa"/>
          </w:tcPr>
          <w:p w14:paraId="278AE8F3" w14:textId="77777777" w:rsidR="00B113D0" w:rsidRPr="007F5A72" w:rsidRDefault="00B113D0" w:rsidP="00B113D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5" w:type="dxa"/>
          </w:tcPr>
          <w:p w14:paraId="17176FDF" w14:textId="77777777" w:rsidR="00B113D0" w:rsidRPr="007F5A72" w:rsidRDefault="00B113D0" w:rsidP="00B113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</w:t>
            </w: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 Does the government hold regular discussions with the aim to support the implementation of the strategy?</w:t>
            </w:r>
          </w:p>
          <w:p w14:paraId="792B7D53" w14:textId="77777777" w:rsidR="00B113D0" w:rsidRPr="007F5A72" w:rsidRDefault="00B113D0" w:rsidP="00B113D0">
            <w:pPr>
              <w:jc w:val="both"/>
            </w:pPr>
          </w:p>
        </w:tc>
        <w:tc>
          <w:tcPr>
            <w:tcW w:w="1483" w:type="dxa"/>
          </w:tcPr>
          <w:p w14:paraId="1473C5A7" w14:textId="3F0E1ED9" w:rsidR="00B113D0" w:rsidRPr="007F5A72" w:rsidRDefault="00B113D0" w:rsidP="00B113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483" w:type="dxa"/>
          </w:tcPr>
          <w:p w14:paraId="0D394811" w14:textId="21D5BF6C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302" w:type="dxa"/>
          </w:tcPr>
          <w:p w14:paraId="7EDB938C" w14:textId="640D452C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451" w:type="dxa"/>
          </w:tcPr>
          <w:p w14:paraId="2029E65B" w14:textId="6B0AD3AA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483" w:type="dxa"/>
          </w:tcPr>
          <w:p w14:paraId="54869976" w14:textId="5D595970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377" w:type="dxa"/>
          </w:tcPr>
          <w:p w14:paraId="6967D251" w14:textId="363A0FED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467" w:type="dxa"/>
          </w:tcPr>
          <w:p w14:paraId="3D184D03" w14:textId="2B1E2366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371" w:type="dxa"/>
          </w:tcPr>
          <w:p w14:paraId="19F6BE07" w14:textId="5161F1F0" w:rsidR="00B113D0" w:rsidRPr="007F5A72" w:rsidRDefault="00166CB8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</w:tr>
      <w:tr w:rsidR="00B113D0" w:rsidRPr="007F5A72" w14:paraId="1A35F60B" w14:textId="29E4C951" w:rsidTr="0024442B">
        <w:tc>
          <w:tcPr>
            <w:tcW w:w="1175" w:type="dxa"/>
          </w:tcPr>
          <w:p w14:paraId="44DA2D0D" w14:textId="77777777" w:rsidR="00B113D0" w:rsidRPr="007F5A72" w:rsidRDefault="00B113D0" w:rsidP="00B113D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nt</w:t>
            </w:r>
          </w:p>
        </w:tc>
        <w:tc>
          <w:tcPr>
            <w:tcW w:w="1505" w:type="dxa"/>
          </w:tcPr>
          <w:p w14:paraId="00FF1CF3" w14:textId="77777777" w:rsidR="00B113D0" w:rsidRPr="007F5A72" w:rsidRDefault="00B113D0" w:rsidP="00B113D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sz w:val="20"/>
                <w:szCs w:val="20"/>
              </w:rPr>
              <w:t>15.</w:t>
            </w: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re the roles and responsibilities of organisations involved in strategy implementation well clarified and is there a common understanding of </w:t>
            </w:r>
            <w:proofErr w:type="spellStart"/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and</w:t>
            </w:r>
            <w:proofErr w:type="spellEnd"/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greement on how ‘successful implementation’ is to be </w:t>
            </w: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defined and measured?</w:t>
            </w:r>
            <w:r w:rsidRPr="007F5A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560645DB" w14:textId="77777777" w:rsidR="00B113D0" w:rsidRPr="007F5A72" w:rsidRDefault="00B113D0" w:rsidP="00B113D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83" w:type="dxa"/>
          </w:tcPr>
          <w:p w14:paraId="49B2C983" w14:textId="77777777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No.</w:t>
            </w:r>
          </w:p>
        </w:tc>
        <w:tc>
          <w:tcPr>
            <w:tcW w:w="1483" w:type="dxa"/>
          </w:tcPr>
          <w:p w14:paraId="1A951C07" w14:textId="2BC8CBBA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Yes.  Lead organisations and partners specified for each action and Key Performance Indicator outlined for each action.</w:t>
            </w:r>
          </w:p>
        </w:tc>
        <w:tc>
          <w:tcPr>
            <w:tcW w:w="1302" w:type="dxa"/>
          </w:tcPr>
          <w:p w14:paraId="657147BB" w14:textId="4D34207C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Yes. Lead organisations and partners specified for each action, key Performance Indicator and estimated costs outlined for each action.</w:t>
            </w:r>
          </w:p>
        </w:tc>
        <w:tc>
          <w:tcPr>
            <w:tcW w:w="1451" w:type="dxa"/>
          </w:tcPr>
          <w:p w14:paraId="2704A39D" w14:textId="435FAF72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.</w:t>
            </w:r>
          </w:p>
        </w:tc>
        <w:tc>
          <w:tcPr>
            <w:tcW w:w="1483" w:type="dxa"/>
          </w:tcPr>
          <w:p w14:paraId="615D3710" w14:textId="2DAE2861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. Page 26 mentions a list of organisations.</w:t>
            </w:r>
          </w:p>
        </w:tc>
        <w:tc>
          <w:tcPr>
            <w:tcW w:w="1377" w:type="dxa"/>
          </w:tcPr>
          <w:p w14:paraId="4426553F" w14:textId="016154C6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s. Action plan (beginning p38) outlines responsibilities of each organisation to each action. Success and timelines also defined. </w:t>
            </w:r>
          </w:p>
        </w:tc>
        <w:tc>
          <w:tcPr>
            <w:tcW w:w="1467" w:type="dxa"/>
          </w:tcPr>
          <w:p w14:paraId="42BF1E34" w14:textId="7E324541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  <w:r w:rsidR="00C840C9"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page 96)</w:t>
            </w: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. Organisations specified for each </w:t>
            </w:r>
            <w:proofErr w:type="gramStart"/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action,</w:t>
            </w:r>
            <w:proofErr w:type="gramEnd"/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key Performance Indicator outlined for each action.</w:t>
            </w:r>
          </w:p>
        </w:tc>
        <w:tc>
          <w:tcPr>
            <w:tcW w:w="1371" w:type="dxa"/>
          </w:tcPr>
          <w:p w14:paraId="490BF9CC" w14:textId="26CB5705" w:rsidR="00B113D0" w:rsidRPr="007F5A72" w:rsidRDefault="00166CB8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  <w:r w:rsidR="00AF1646"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proofErr w:type="gramEnd"/>
            <w:r w:rsidR="00AF1646"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from p26). Organisations specified as lead</w:t>
            </w:r>
            <w:r w:rsidR="00DC5F52"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r partners, actions and outputs defined.</w:t>
            </w:r>
          </w:p>
        </w:tc>
      </w:tr>
      <w:tr w:rsidR="00B113D0" w:rsidRPr="007F5A72" w14:paraId="3C250356" w14:textId="6B7AEAFD" w:rsidTr="0024442B">
        <w:tc>
          <w:tcPr>
            <w:tcW w:w="1175" w:type="dxa"/>
          </w:tcPr>
          <w:p w14:paraId="232CB66D" w14:textId="77777777" w:rsidR="00B113D0" w:rsidRPr="007F5A72" w:rsidRDefault="00B113D0" w:rsidP="00B113D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5" w:type="dxa"/>
          </w:tcPr>
          <w:p w14:paraId="055F3071" w14:textId="77777777" w:rsidR="00B113D0" w:rsidRPr="007F5A72" w:rsidRDefault="00B113D0" w:rsidP="00B113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</w:t>
            </w: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 Does the strategy have a clear statement on the timeframe for policy implementation?</w:t>
            </w:r>
          </w:p>
          <w:p w14:paraId="2FD22569" w14:textId="77777777" w:rsidR="00B113D0" w:rsidRPr="007F5A72" w:rsidRDefault="00B113D0" w:rsidP="00B113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2BF1F620" w14:textId="269193C3" w:rsidR="00B113D0" w:rsidRPr="007F5A72" w:rsidRDefault="00F05BA0" w:rsidP="00B11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(2013-2018)</w:t>
            </w:r>
          </w:p>
        </w:tc>
        <w:tc>
          <w:tcPr>
            <w:tcW w:w="1483" w:type="dxa"/>
          </w:tcPr>
          <w:p w14:paraId="5433F780" w14:textId="3B2384BE" w:rsidR="00B113D0" w:rsidRPr="007F5A72" w:rsidRDefault="00B113D0" w:rsidP="00B11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Yes (2020-2023)</w:t>
            </w:r>
          </w:p>
        </w:tc>
        <w:tc>
          <w:tcPr>
            <w:tcW w:w="1302" w:type="dxa"/>
          </w:tcPr>
          <w:p w14:paraId="4A81DF37" w14:textId="0B722E50" w:rsidR="00B113D0" w:rsidRPr="007F5A72" w:rsidRDefault="00B113D0" w:rsidP="00B11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</w:p>
        </w:tc>
        <w:tc>
          <w:tcPr>
            <w:tcW w:w="1451" w:type="dxa"/>
          </w:tcPr>
          <w:p w14:paraId="089DA0B1" w14:textId="466B1CE0" w:rsidR="00B113D0" w:rsidRPr="007F5A72" w:rsidRDefault="00B113D0" w:rsidP="00B11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Yes (2016-2022)</w:t>
            </w:r>
          </w:p>
        </w:tc>
        <w:tc>
          <w:tcPr>
            <w:tcW w:w="1483" w:type="dxa"/>
          </w:tcPr>
          <w:p w14:paraId="00F45D69" w14:textId="42C71244" w:rsidR="00B113D0" w:rsidRPr="007F5A72" w:rsidRDefault="00B113D0" w:rsidP="00B11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Yes (2017-2022).</w:t>
            </w:r>
          </w:p>
        </w:tc>
        <w:tc>
          <w:tcPr>
            <w:tcW w:w="1377" w:type="dxa"/>
          </w:tcPr>
          <w:p w14:paraId="7D33B7ED" w14:textId="58AF303B" w:rsidR="00B113D0" w:rsidRPr="007F5A72" w:rsidRDefault="00B113D0" w:rsidP="00B11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Yes (2021-2026)</w:t>
            </w:r>
          </w:p>
        </w:tc>
        <w:tc>
          <w:tcPr>
            <w:tcW w:w="1467" w:type="dxa"/>
          </w:tcPr>
          <w:p w14:paraId="662C2E7B" w14:textId="5E4DB284" w:rsidR="00B113D0" w:rsidRPr="007F5A72" w:rsidRDefault="00C840C9" w:rsidP="00B11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Yes (2019-2023)</w:t>
            </w:r>
          </w:p>
        </w:tc>
        <w:tc>
          <w:tcPr>
            <w:tcW w:w="1371" w:type="dxa"/>
          </w:tcPr>
          <w:p w14:paraId="6595CA9E" w14:textId="757C00DD" w:rsidR="00B113D0" w:rsidRPr="007F5A72" w:rsidRDefault="00DC5F52" w:rsidP="00B11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Yes (2020-2025)</w:t>
            </w:r>
          </w:p>
        </w:tc>
      </w:tr>
      <w:tr w:rsidR="00B113D0" w:rsidRPr="007F5A72" w14:paraId="55B470CD" w14:textId="3E8B0004" w:rsidTr="0024442B">
        <w:trPr>
          <w:trHeight w:val="274"/>
        </w:trPr>
        <w:tc>
          <w:tcPr>
            <w:tcW w:w="1175" w:type="dxa"/>
          </w:tcPr>
          <w:p w14:paraId="72FDC0E6" w14:textId="77777777" w:rsidR="00B113D0" w:rsidRPr="007F5A72" w:rsidRDefault="00B113D0" w:rsidP="00B113D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5" w:type="dxa"/>
          </w:tcPr>
          <w:p w14:paraId="0BDE1C69" w14:textId="77777777" w:rsidR="00B113D0" w:rsidRPr="007F5A72" w:rsidRDefault="00B113D0" w:rsidP="00B113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</w:t>
            </w: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 Does the strategy reference specific target groups?</w:t>
            </w:r>
          </w:p>
        </w:tc>
        <w:tc>
          <w:tcPr>
            <w:tcW w:w="1483" w:type="dxa"/>
          </w:tcPr>
          <w:p w14:paraId="62F4AE80" w14:textId="77777777" w:rsidR="00B113D0" w:rsidRPr="007F5A72" w:rsidRDefault="00B113D0" w:rsidP="00B11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Yes.</w:t>
            </w:r>
          </w:p>
        </w:tc>
        <w:tc>
          <w:tcPr>
            <w:tcW w:w="1483" w:type="dxa"/>
          </w:tcPr>
          <w:p w14:paraId="7E42022A" w14:textId="209AE302" w:rsidR="00B113D0" w:rsidRPr="007F5A72" w:rsidRDefault="00B113D0" w:rsidP="00B11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Yes.</w:t>
            </w:r>
          </w:p>
        </w:tc>
        <w:tc>
          <w:tcPr>
            <w:tcW w:w="1302" w:type="dxa"/>
          </w:tcPr>
          <w:p w14:paraId="53EF3213" w14:textId="2FC4DD61" w:rsidR="00B113D0" w:rsidRPr="007F5A72" w:rsidRDefault="00B113D0" w:rsidP="00B11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451" w:type="dxa"/>
          </w:tcPr>
          <w:p w14:paraId="502FDD08" w14:textId="3A49FDC1" w:rsidR="00B113D0" w:rsidRPr="007F5A72" w:rsidRDefault="00B113D0" w:rsidP="00B11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Yes.</w:t>
            </w:r>
          </w:p>
        </w:tc>
        <w:tc>
          <w:tcPr>
            <w:tcW w:w="1483" w:type="dxa"/>
          </w:tcPr>
          <w:p w14:paraId="39E32D24" w14:textId="1B6F5EBC" w:rsidR="00B113D0" w:rsidRPr="007F5A72" w:rsidRDefault="00B113D0" w:rsidP="00B11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377" w:type="dxa"/>
          </w:tcPr>
          <w:p w14:paraId="32D54C6E" w14:textId="69479413" w:rsidR="00B113D0" w:rsidRPr="007F5A72" w:rsidRDefault="00B113D0" w:rsidP="00B11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Yes.</w:t>
            </w:r>
          </w:p>
        </w:tc>
        <w:tc>
          <w:tcPr>
            <w:tcW w:w="1467" w:type="dxa"/>
          </w:tcPr>
          <w:p w14:paraId="4723FAB1" w14:textId="6D2238C2" w:rsidR="00B113D0" w:rsidRPr="007F5A72" w:rsidRDefault="00C840C9" w:rsidP="00B11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Yes.</w:t>
            </w:r>
          </w:p>
        </w:tc>
        <w:tc>
          <w:tcPr>
            <w:tcW w:w="1371" w:type="dxa"/>
          </w:tcPr>
          <w:p w14:paraId="758C7384" w14:textId="25888E8A" w:rsidR="00B113D0" w:rsidRPr="007F5A72" w:rsidRDefault="00E01BFC" w:rsidP="00B11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Yes.</w:t>
            </w:r>
          </w:p>
        </w:tc>
      </w:tr>
      <w:tr w:rsidR="00B113D0" w:rsidRPr="007F5A72" w14:paraId="5667011D" w14:textId="28387588" w:rsidTr="0024442B">
        <w:tc>
          <w:tcPr>
            <w:tcW w:w="1175" w:type="dxa"/>
          </w:tcPr>
          <w:p w14:paraId="0658557F" w14:textId="77777777" w:rsidR="00B113D0" w:rsidRPr="007F5A72" w:rsidRDefault="00B113D0" w:rsidP="00B113D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5" w:type="dxa"/>
          </w:tcPr>
          <w:p w14:paraId="05D4A7A1" w14:textId="77777777" w:rsidR="00B113D0" w:rsidRPr="007F5A72" w:rsidRDefault="00B113D0" w:rsidP="00B113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</w:t>
            </w: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 Is the policy content predominantly ‘downstream’ or ‘upstream’?</w:t>
            </w:r>
          </w:p>
          <w:p w14:paraId="4A2F91B2" w14:textId="77777777" w:rsidR="00B113D0" w:rsidRPr="007F5A72" w:rsidRDefault="00B113D0" w:rsidP="00B113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1DF53B13" w14:textId="77777777" w:rsidR="00B113D0" w:rsidRPr="007F5A72" w:rsidRDefault="00B113D0" w:rsidP="00B11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Unknown.</w:t>
            </w:r>
          </w:p>
        </w:tc>
        <w:tc>
          <w:tcPr>
            <w:tcW w:w="1483" w:type="dxa"/>
          </w:tcPr>
          <w:p w14:paraId="29B88FCE" w14:textId="63FED2A5" w:rsidR="00B113D0" w:rsidRPr="007F5A72" w:rsidRDefault="00B113D0" w:rsidP="00B11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Combination</w:t>
            </w:r>
            <w:r w:rsidR="00316FAE" w:rsidRPr="007F5A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02" w:type="dxa"/>
          </w:tcPr>
          <w:p w14:paraId="13121EE7" w14:textId="66288B1C" w:rsidR="00B113D0" w:rsidRPr="007F5A72" w:rsidRDefault="00B113D0" w:rsidP="00B11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Upstream.</w:t>
            </w:r>
          </w:p>
        </w:tc>
        <w:tc>
          <w:tcPr>
            <w:tcW w:w="1451" w:type="dxa"/>
          </w:tcPr>
          <w:p w14:paraId="328D2049" w14:textId="61C6E761" w:rsidR="00B113D0" w:rsidRPr="007F5A72" w:rsidRDefault="00B113D0" w:rsidP="00B11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Upstream.</w:t>
            </w:r>
          </w:p>
        </w:tc>
        <w:tc>
          <w:tcPr>
            <w:tcW w:w="1483" w:type="dxa"/>
          </w:tcPr>
          <w:p w14:paraId="632ED477" w14:textId="4B5ED224" w:rsidR="00B113D0" w:rsidRPr="007F5A72" w:rsidRDefault="00B113D0" w:rsidP="00B11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Combination</w:t>
            </w:r>
            <w:r w:rsidR="00316FAE" w:rsidRPr="007F5A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77" w:type="dxa"/>
          </w:tcPr>
          <w:p w14:paraId="63799480" w14:textId="0F032DC1" w:rsidR="00B113D0" w:rsidRPr="007F5A72" w:rsidRDefault="00B113D0" w:rsidP="00B11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Downstream. </w:t>
            </w:r>
          </w:p>
        </w:tc>
        <w:tc>
          <w:tcPr>
            <w:tcW w:w="1467" w:type="dxa"/>
          </w:tcPr>
          <w:p w14:paraId="3FF03214" w14:textId="5A5398CE" w:rsidR="00B113D0" w:rsidRPr="007F5A72" w:rsidRDefault="00C840C9" w:rsidP="00B11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Combination.</w:t>
            </w:r>
          </w:p>
        </w:tc>
        <w:tc>
          <w:tcPr>
            <w:tcW w:w="1371" w:type="dxa"/>
          </w:tcPr>
          <w:p w14:paraId="1901AF83" w14:textId="502C5F00" w:rsidR="00B113D0" w:rsidRPr="007F5A72" w:rsidRDefault="00E01BFC" w:rsidP="00B11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>Combination.</w:t>
            </w:r>
          </w:p>
        </w:tc>
      </w:tr>
      <w:tr w:rsidR="00B113D0" w:rsidRPr="007F5A72" w14:paraId="4C3A69F3" w14:textId="70B6E48B" w:rsidTr="0024442B">
        <w:tc>
          <w:tcPr>
            <w:tcW w:w="1175" w:type="dxa"/>
          </w:tcPr>
          <w:p w14:paraId="48A2A999" w14:textId="77777777" w:rsidR="00B113D0" w:rsidRPr="007F5A72" w:rsidRDefault="00B113D0" w:rsidP="00B113D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5" w:type="dxa"/>
          </w:tcPr>
          <w:p w14:paraId="23513A49" w14:textId="77777777" w:rsidR="00B113D0" w:rsidRPr="007F5A72" w:rsidRDefault="00B113D0" w:rsidP="00B113D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9. </w:t>
            </w: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Does the strategy outline a comprehensive approach using multiple strategies at multiple levels targeting multiple population groups?</w:t>
            </w:r>
          </w:p>
          <w:p w14:paraId="7E35C4FA" w14:textId="77777777" w:rsidR="00B113D0" w:rsidRPr="007F5A72" w:rsidRDefault="00B113D0" w:rsidP="00B113D0">
            <w:pPr>
              <w:jc w:val="both"/>
            </w:pPr>
          </w:p>
        </w:tc>
        <w:tc>
          <w:tcPr>
            <w:tcW w:w="1483" w:type="dxa"/>
          </w:tcPr>
          <w:p w14:paraId="6FD2AF71" w14:textId="77777777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. Majority of actions are within planning/urban design/transport sectors.</w:t>
            </w:r>
          </w:p>
        </w:tc>
        <w:tc>
          <w:tcPr>
            <w:tcW w:w="1483" w:type="dxa"/>
          </w:tcPr>
          <w:p w14:paraId="29E853A3" w14:textId="4F91BC72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Yes. Lack of representation from transport organisations.</w:t>
            </w:r>
          </w:p>
        </w:tc>
        <w:tc>
          <w:tcPr>
            <w:tcW w:w="1302" w:type="dxa"/>
          </w:tcPr>
          <w:p w14:paraId="3DF9A09F" w14:textId="71985190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. This strategy is focused on infrastructure development. </w:t>
            </w:r>
          </w:p>
        </w:tc>
        <w:tc>
          <w:tcPr>
            <w:tcW w:w="1451" w:type="dxa"/>
          </w:tcPr>
          <w:p w14:paraId="3B09AA07" w14:textId="014B9FD1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. All actions within urban design/transport sector.</w:t>
            </w:r>
          </w:p>
        </w:tc>
        <w:tc>
          <w:tcPr>
            <w:tcW w:w="1483" w:type="dxa"/>
          </w:tcPr>
          <w:p w14:paraId="25180171" w14:textId="11E59A39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Unclear.</w:t>
            </w:r>
          </w:p>
        </w:tc>
        <w:tc>
          <w:tcPr>
            <w:tcW w:w="1377" w:type="dxa"/>
          </w:tcPr>
          <w:p w14:paraId="01CAFE95" w14:textId="0825E57D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s. Lack of representation from academia and education. </w:t>
            </w:r>
          </w:p>
        </w:tc>
        <w:tc>
          <w:tcPr>
            <w:tcW w:w="1467" w:type="dxa"/>
          </w:tcPr>
          <w:p w14:paraId="22BD5B22" w14:textId="277D6EDA" w:rsidR="00B113D0" w:rsidRPr="007F5A72" w:rsidRDefault="0066576A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Unclear.</w:t>
            </w:r>
          </w:p>
        </w:tc>
        <w:tc>
          <w:tcPr>
            <w:tcW w:w="1371" w:type="dxa"/>
          </w:tcPr>
          <w:p w14:paraId="336A8BED" w14:textId="42EB9046" w:rsidR="00B113D0" w:rsidRPr="007F5A72" w:rsidRDefault="00E01BFC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s. </w:t>
            </w:r>
          </w:p>
        </w:tc>
      </w:tr>
      <w:tr w:rsidR="00B113D0" w:rsidRPr="007F5A72" w14:paraId="5C41CB21" w14:textId="1986DE70" w:rsidTr="0024442B">
        <w:tc>
          <w:tcPr>
            <w:tcW w:w="1175" w:type="dxa"/>
          </w:tcPr>
          <w:p w14:paraId="77FF7255" w14:textId="77777777" w:rsidR="00B113D0" w:rsidRPr="007F5A72" w:rsidRDefault="00B113D0" w:rsidP="00B113D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s</w:t>
            </w:r>
          </w:p>
        </w:tc>
        <w:tc>
          <w:tcPr>
            <w:tcW w:w="1505" w:type="dxa"/>
          </w:tcPr>
          <w:p w14:paraId="1DD21121" w14:textId="77777777" w:rsidR="00B113D0" w:rsidRPr="007F5A72" w:rsidRDefault="00B113D0" w:rsidP="00B113D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sz w:val="20"/>
                <w:szCs w:val="20"/>
              </w:rPr>
              <w:t>20.</w:t>
            </w: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s the evaluation </w:t>
            </w: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conducted by an independent body which is not connected to the government or ‘policy </w:t>
            </w:r>
            <w:proofErr w:type="gramStart"/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owners’</w:t>
            </w:r>
            <w:proofErr w:type="gramEnd"/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  <w:p w14:paraId="1EE7E858" w14:textId="77777777" w:rsidR="00B113D0" w:rsidRPr="007F5A72" w:rsidRDefault="00B113D0" w:rsidP="00B113D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3" w:type="dxa"/>
          </w:tcPr>
          <w:p w14:paraId="41C94B24" w14:textId="7F05A1B9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Not specified.</w:t>
            </w:r>
          </w:p>
        </w:tc>
        <w:tc>
          <w:tcPr>
            <w:tcW w:w="1483" w:type="dxa"/>
          </w:tcPr>
          <w:p w14:paraId="56222B4E" w14:textId="4F890DBB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33 Strategic Area ‘Research </w:t>
            </w: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and Insights’ – lead partner IT Carlow (now SETU). </w:t>
            </w:r>
          </w:p>
        </w:tc>
        <w:tc>
          <w:tcPr>
            <w:tcW w:w="1302" w:type="dxa"/>
          </w:tcPr>
          <w:p w14:paraId="3BC7EFB0" w14:textId="75DACA2D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Not specified.</w:t>
            </w:r>
          </w:p>
        </w:tc>
        <w:tc>
          <w:tcPr>
            <w:tcW w:w="1451" w:type="dxa"/>
          </w:tcPr>
          <w:p w14:paraId="50DD9ADC" w14:textId="0730EF51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483" w:type="dxa"/>
          </w:tcPr>
          <w:p w14:paraId="7432FC71" w14:textId="46389FD9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. Monitoring of </w:t>
            </w: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implementation of the strategy is the responsibility of lead organisations named on each action.</w:t>
            </w:r>
          </w:p>
        </w:tc>
        <w:tc>
          <w:tcPr>
            <w:tcW w:w="1377" w:type="dxa"/>
          </w:tcPr>
          <w:p w14:paraId="6EC40807" w14:textId="17929C5F" w:rsidR="00B113D0" w:rsidRPr="007F5A72" w:rsidRDefault="00B113D0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No. Page 51 Section </w:t>
            </w: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Evaluation – note that ‘we’ (</w:t>
            </w:r>
            <w:proofErr w:type="gramStart"/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i.e.</w:t>
            </w:r>
            <w:proofErr w:type="gramEnd"/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onaghan County Council) will conduct evaluation.</w:t>
            </w:r>
          </w:p>
        </w:tc>
        <w:tc>
          <w:tcPr>
            <w:tcW w:w="1467" w:type="dxa"/>
          </w:tcPr>
          <w:p w14:paraId="12048A9D" w14:textId="5051FA25" w:rsidR="00B113D0" w:rsidRPr="007F5A72" w:rsidRDefault="00EE1275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Not specified.</w:t>
            </w:r>
          </w:p>
        </w:tc>
        <w:tc>
          <w:tcPr>
            <w:tcW w:w="1371" w:type="dxa"/>
          </w:tcPr>
          <w:p w14:paraId="66103245" w14:textId="7D712E9B" w:rsidR="00B113D0" w:rsidRPr="007F5A72" w:rsidRDefault="00FA5591" w:rsidP="00B113D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</w:tr>
      <w:tr w:rsidR="00FA5591" w:rsidRPr="007F5A72" w14:paraId="55BFA63B" w14:textId="16657B21" w:rsidTr="007F5A72">
        <w:tc>
          <w:tcPr>
            <w:tcW w:w="1175" w:type="dxa"/>
          </w:tcPr>
          <w:p w14:paraId="631AAA98" w14:textId="77777777" w:rsidR="00FA5591" w:rsidRPr="007F5A72" w:rsidRDefault="00FA5591" w:rsidP="00FA559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5" w:type="dxa"/>
          </w:tcPr>
          <w:p w14:paraId="110F81DB" w14:textId="77777777" w:rsidR="00FA5591" w:rsidRPr="007F5A72" w:rsidRDefault="00FA5591" w:rsidP="00FA559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sz w:val="20"/>
                <w:szCs w:val="20"/>
              </w:rPr>
              <w:t>21.</w:t>
            </w: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s there systematic surveillance of population levels of walking?</w:t>
            </w:r>
          </w:p>
        </w:tc>
        <w:tc>
          <w:tcPr>
            <w:tcW w:w="1483" w:type="dxa"/>
            <w:shd w:val="clear" w:color="auto" w:fill="auto"/>
          </w:tcPr>
          <w:p w14:paraId="1AF572F9" w14:textId="5E844A19" w:rsidR="00FA5591" w:rsidRPr="007F5A72" w:rsidRDefault="00FA5591" w:rsidP="00FA55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483" w:type="dxa"/>
            <w:shd w:val="clear" w:color="auto" w:fill="auto"/>
          </w:tcPr>
          <w:p w14:paraId="08F23F2B" w14:textId="3B79A81F" w:rsidR="00FA5591" w:rsidRPr="007F5A72" w:rsidRDefault="00FA5591" w:rsidP="00FA55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t specified. </w:t>
            </w:r>
          </w:p>
        </w:tc>
        <w:tc>
          <w:tcPr>
            <w:tcW w:w="1302" w:type="dxa"/>
            <w:shd w:val="clear" w:color="auto" w:fill="auto"/>
          </w:tcPr>
          <w:p w14:paraId="284534D8" w14:textId="43826394" w:rsidR="00FA5591" w:rsidRPr="007F5A72" w:rsidRDefault="00FA5591" w:rsidP="00FA55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451" w:type="dxa"/>
            <w:shd w:val="clear" w:color="auto" w:fill="auto"/>
          </w:tcPr>
          <w:p w14:paraId="49FA39AE" w14:textId="7B59B07E" w:rsidR="00FA5591" w:rsidRPr="007F5A72" w:rsidRDefault="00FA5591" w:rsidP="00FA55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483" w:type="dxa"/>
            <w:shd w:val="clear" w:color="auto" w:fill="auto"/>
          </w:tcPr>
          <w:p w14:paraId="4A6A5F99" w14:textId="0459E39A" w:rsidR="00FA5591" w:rsidRPr="007F5A72" w:rsidRDefault="00FA5591" w:rsidP="00FA55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377" w:type="dxa"/>
            <w:shd w:val="clear" w:color="auto" w:fill="auto"/>
          </w:tcPr>
          <w:p w14:paraId="2D23690D" w14:textId="7012C854" w:rsidR="00FA5591" w:rsidRPr="007F5A72" w:rsidRDefault="00FA5591" w:rsidP="00FA55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467" w:type="dxa"/>
            <w:shd w:val="clear" w:color="auto" w:fill="auto"/>
          </w:tcPr>
          <w:p w14:paraId="4FCA8311" w14:textId="442AAF57" w:rsidR="00FA5591" w:rsidRPr="007F5A72" w:rsidRDefault="00FA5591" w:rsidP="00FA55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371" w:type="dxa"/>
            <w:shd w:val="clear" w:color="auto" w:fill="auto"/>
          </w:tcPr>
          <w:p w14:paraId="4E315058" w14:textId="7DF16D00" w:rsidR="00FA5591" w:rsidRPr="007F5A72" w:rsidRDefault="00FA5591" w:rsidP="00FA55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</w:tr>
      <w:tr w:rsidR="00FA5591" w:rsidRPr="007F5A72" w14:paraId="1B38E28C" w14:textId="54E41204" w:rsidTr="007F5A72">
        <w:tc>
          <w:tcPr>
            <w:tcW w:w="1175" w:type="dxa"/>
          </w:tcPr>
          <w:p w14:paraId="3458FB9A" w14:textId="77777777" w:rsidR="00FA5591" w:rsidRPr="007F5A72" w:rsidRDefault="00FA5591" w:rsidP="00FA559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5" w:type="dxa"/>
          </w:tcPr>
          <w:p w14:paraId="54B91870" w14:textId="77777777" w:rsidR="00FA5591" w:rsidRPr="007F5A72" w:rsidRDefault="00FA5591" w:rsidP="00FA559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.</w:t>
            </w: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 What kind of impact did the strategy have on walking levels?</w:t>
            </w:r>
          </w:p>
          <w:p w14:paraId="5BEB6431" w14:textId="77777777" w:rsidR="00FA5591" w:rsidRPr="007F5A72" w:rsidRDefault="00FA5591" w:rsidP="00FA559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</w:tcPr>
          <w:p w14:paraId="706F8E07" w14:textId="3383D51A" w:rsidR="00FA5591" w:rsidRPr="007F5A72" w:rsidRDefault="00FA5591" w:rsidP="00FA55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t specified. </w:t>
            </w:r>
          </w:p>
        </w:tc>
        <w:tc>
          <w:tcPr>
            <w:tcW w:w="1483" w:type="dxa"/>
            <w:shd w:val="clear" w:color="auto" w:fill="auto"/>
          </w:tcPr>
          <w:p w14:paraId="2748039E" w14:textId="2EBAEDD4" w:rsidR="00FA5591" w:rsidRPr="007F5A72" w:rsidRDefault="00FA5591" w:rsidP="00FA55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302" w:type="dxa"/>
            <w:shd w:val="clear" w:color="auto" w:fill="auto"/>
          </w:tcPr>
          <w:p w14:paraId="311FF350" w14:textId="7C32F1DD" w:rsidR="00FA5591" w:rsidRPr="007F5A72" w:rsidRDefault="00FA5591" w:rsidP="00FA55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451" w:type="dxa"/>
            <w:shd w:val="clear" w:color="auto" w:fill="auto"/>
          </w:tcPr>
          <w:p w14:paraId="175CE4DD" w14:textId="260B734A" w:rsidR="00FA5591" w:rsidRPr="007F5A72" w:rsidRDefault="00FA5591" w:rsidP="00FA55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483" w:type="dxa"/>
            <w:shd w:val="clear" w:color="auto" w:fill="auto"/>
          </w:tcPr>
          <w:p w14:paraId="1F226DD4" w14:textId="077D4FF5" w:rsidR="00FA5591" w:rsidRPr="007F5A72" w:rsidRDefault="00FA5591" w:rsidP="00FA55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377" w:type="dxa"/>
            <w:shd w:val="clear" w:color="auto" w:fill="auto"/>
          </w:tcPr>
          <w:p w14:paraId="0C7945DF" w14:textId="1B9C258B" w:rsidR="00FA5591" w:rsidRPr="007F5A72" w:rsidRDefault="00FA5591" w:rsidP="00FA55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467" w:type="dxa"/>
            <w:shd w:val="clear" w:color="auto" w:fill="auto"/>
          </w:tcPr>
          <w:p w14:paraId="21C8AE5D" w14:textId="589DE159" w:rsidR="00FA5591" w:rsidRPr="007F5A72" w:rsidRDefault="00FA5591" w:rsidP="00FA55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371" w:type="dxa"/>
            <w:shd w:val="clear" w:color="auto" w:fill="auto"/>
          </w:tcPr>
          <w:p w14:paraId="4C93F952" w14:textId="31EF857F" w:rsidR="00FA5591" w:rsidRPr="007F5A72" w:rsidRDefault="00FA5591" w:rsidP="00FA55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</w:tr>
      <w:tr w:rsidR="00FA5591" w:rsidRPr="007F5A72" w14:paraId="6F82FB2D" w14:textId="63D09EC5" w:rsidTr="007F5A72">
        <w:tc>
          <w:tcPr>
            <w:tcW w:w="1175" w:type="dxa"/>
          </w:tcPr>
          <w:p w14:paraId="7057CE41" w14:textId="77777777" w:rsidR="00FA5591" w:rsidRPr="007F5A72" w:rsidRDefault="00FA5591" w:rsidP="00FA559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5" w:type="dxa"/>
          </w:tcPr>
          <w:p w14:paraId="739089B3" w14:textId="77777777" w:rsidR="00FA5591" w:rsidRPr="007F5A72" w:rsidRDefault="00FA5591" w:rsidP="00FA5591">
            <w:pPr>
              <w:jc w:val="both"/>
            </w:pPr>
            <w:r w:rsidRPr="007F5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.</w:t>
            </w:r>
            <w:r w:rsidRPr="007F5A72">
              <w:rPr>
                <w:rFonts w:ascii="Times New Roman" w:hAnsi="Times New Roman" w:cs="Times New Roman"/>
                <w:sz w:val="20"/>
                <w:szCs w:val="20"/>
              </w:rPr>
              <w:t xml:space="preserve"> Were there any unintended consequences of the implementation of the strategy?</w:t>
            </w:r>
          </w:p>
        </w:tc>
        <w:tc>
          <w:tcPr>
            <w:tcW w:w="1483" w:type="dxa"/>
            <w:shd w:val="clear" w:color="auto" w:fill="auto"/>
          </w:tcPr>
          <w:p w14:paraId="0AFF7C0F" w14:textId="1B7322EA" w:rsidR="00FA5591" w:rsidRPr="007F5A72" w:rsidRDefault="00FA5591" w:rsidP="00FA55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t specified. </w:t>
            </w:r>
          </w:p>
        </w:tc>
        <w:tc>
          <w:tcPr>
            <w:tcW w:w="1483" w:type="dxa"/>
            <w:shd w:val="clear" w:color="auto" w:fill="auto"/>
          </w:tcPr>
          <w:p w14:paraId="22379B0F" w14:textId="54429D08" w:rsidR="00FA5591" w:rsidRPr="007F5A72" w:rsidRDefault="00FA5591" w:rsidP="00FA55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302" w:type="dxa"/>
            <w:shd w:val="clear" w:color="auto" w:fill="auto"/>
          </w:tcPr>
          <w:p w14:paraId="163CE934" w14:textId="4975A7F7" w:rsidR="00FA5591" w:rsidRPr="007F5A72" w:rsidRDefault="00FA5591" w:rsidP="00FA55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451" w:type="dxa"/>
            <w:shd w:val="clear" w:color="auto" w:fill="auto"/>
          </w:tcPr>
          <w:p w14:paraId="5228E3B7" w14:textId="2052AA76" w:rsidR="00FA5591" w:rsidRPr="007F5A72" w:rsidRDefault="00FA5591" w:rsidP="00FA55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483" w:type="dxa"/>
            <w:shd w:val="clear" w:color="auto" w:fill="auto"/>
          </w:tcPr>
          <w:p w14:paraId="465B00A2" w14:textId="6D7128A4" w:rsidR="00FA5591" w:rsidRPr="007F5A72" w:rsidRDefault="00FA5591" w:rsidP="00FA55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377" w:type="dxa"/>
            <w:shd w:val="clear" w:color="auto" w:fill="auto"/>
          </w:tcPr>
          <w:p w14:paraId="1F99B5D0" w14:textId="5059160B" w:rsidR="00FA5591" w:rsidRPr="007F5A72" w:rsidRDefault="00FA5591" w:rsidP="00FA55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467" w:type="dxa"/>
            <w:shd w:val="clear" w:color="auto" w:fill="auto"/>
          </w:tcPr>
          <w:p w14:paraId="6C8EC7E2" w14:textId="3BDAFBEF" w:rsidR="00FA5591" w:rsidRPr="007F5A72" w:rsidRDefault="00FA5591" w:rsidP="00FA55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  <w:tc>
          <w:tcPr>
            <w:tcW w:w="1371" w:type="dxa"/>
            <w:shd w:val="clear" w:color="auto" w:fill="auto"/>
          </w:tcPr>
          <w:p w14:paraId="5567DF8E" w14:textId="4CE13393" w:rsidR="00FA5591" w:rsidRPr="007F5A72" w:rsidRDefault="00FA5591" w:rsidP="00FA55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5A72">
              <w:rPr>
                <w:rFonts w:ascii="Times New Roman" w:hAnsi="Times New Roman" w:cs="Times New Roman"/>
                <w:bCs/>
                <w:sz w:val="20"/>
                <w:szCs w:val="20"/>
              </w:rPr>
              <w:t>Not specified.</w:t>
            </w:r>
          </w:p>
        </w:tc>
      </w:tr>
    </w:tbl>
    <w:p w14:paraId="2A74D587" w14:textId="77777777" w:rsidR="00312809" w:rsidRDefault="00312809"/>
    <w:sectPr w:rsidR="00312809" w:rsidSect="0096242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2424"/>
    <w:rsid w:val="00026431"/>
    <w:rsid w:val="000839A0"/>
    <w:rsid w:val="000C7E92"/>
    <w:rsid w:val="00121A61"/>
    <w:rsid w:val="00141A15"/>
    <w:rsid w:val="001608B3"/>
    <w:rsid w:val="00166CB8"/>
    <w:rsid w:val="001754F9"/>
    <w:rsid w:val="00194501"/>
    <w:rsid w:val="001C0B08"/>
    <w:rsid w:val="001C5238"/>
    <w:rsid w:val="0024442B"/>
    <w:rsid w:val="0025429A"/>
    <w:rsid w:val="00292A78"/>
    <w:rsid w:val="003061EB"/>
    <w:rsid w:val="00312809"/>
    <w:rsid w:val="00316FAE"/>
    <w:rsid w:val="00322456"/>
    <w:rsid w:val="00353801"/>
    <w:rsid w:val="003D415E"/>
    <w:rsid w:val="003F3B80"/>
    <w:rsid w:val="00401FC5"/>
    <w:rsid w:val="00405343"/>
    <w:rsid w:val="00444A94"/>
    <w:rsid w:val="00451783"/>
    <w:rsid w:val="00451794"/>
    <w:rsid w:val="0047543E"/>
    <w:rsid w:val="00477C0C"/>
    <w:rsid w:val="004C2896"/>
    <w:rsid w:val="004D38D9"/>
    <w:rsid w:val="004E2244"/>
    <w:rsid w:val="00530D49"/>
    <w:rsid w:val="00544460"/>
    <w:rsid w:val="005538C4"/>
    <w:rsid w:val="00585628"/>
    <w:rsid w:val="005A0832"/>
    <w:rsid w:val="005C734A"/>
    <w:rsid w:val="005D3F47"/>
    <w:rsid w:val="005F4F83"/>
    <w:rsid w:val="006221DB"/>
    <w:rsid w:val="00653BC2"/>
    <w:rsid w:val="0066576A"/>
    <w:rsid w:val="00687C41"/>
    <w:rsid w:val="006B6891"/>
    <w:rsid w:val="00733B37"/>
    <w:rsid w:val="00745488"/>
    <w:rsid w:val="00760297"/>
    <w:rsid w:val="007667F9"/>
    <w:rsid w:val="007F42B6"/>
    <w:rsid w:val="007F5A72"/>
    <w:rsid w:val="00815173"/>
    <w:rsid w:val="0082168D"/>
    <w:rsid w:val="00856B38"/>
    <w:rsid w:val="008633F9"/>
    <w:rsid w:val="00884C94"/>
    <w:rsid w:val="00894753"/>
    <w:rsid w:val="008B5B29"/>
    <w:rsid w:val="008C4C29"/>
    <w:rsid w:val="008F7880"/>
    <w:rsid w:val="00902412"/>
    <w:rsid w:val="00914012"/>
    <w:rsid w:val="00917A5C"/>
    <w:rsid w:val="00932F59"/>
    <w:rsid w:val="00962424"/>
    <w:rsid w:val="009A09D2"/>
    <w:rsid w:val="009C6380"/>
    <w:rsid w:val="009F0E1E"/>
    <w:rsid w:val="009F5B3D"/>
    <w:rsid w:val="00A1201A"/>
    <w:rsid w:val="00A17AAB"/>
    <w:rsid w:val="00A4470B"/>
    <w:rsid w:val="00A5435C"/>
    <w:rsid w:val="00A825DA"/>
    <w:rsid w:val="00AF1646"/>
    <w:rsid w:val="00B113D0"/>
    <w:rsid w:val="00B540B7"/>
    <w:rsid w:val="00B81E5E"/>
    <w:rsid w:val="00B946F0"/>
    <w:rsid w:val="00BB664C"/>
    <w:rsid w:val="00BD3C10"/>
    <w:rsid w:val="00C63953"/>
    <w:rsid w:val="00C774C4"/>
    <w:rsid w:val="00C840C9"/>
    <w:rsid w:val="00C92F9D"/>
    <w:rsid w:val="00D3658D"/>
    <w:rsid w:val="00D81870"/>
    <w:rsid w:val="00DC5F52"/>
    <w:rsid w:val="00E01BFC"/>
    <w:rsid w:val="00E41317"/>
    <w:rsid w:val="00EA65B5"/>
    <w:rsid w:val="00ED0BAD"/>
    <w:rsid w:val="00EE1275"/>
    <w:rsid w:val="00F05BA0"/>
    <w:rsid w:val="00F139BC"/>
    <w:rsid w:val="00F918C5"/>
    <w:rsid w:val="00FA5591"/>
    <w:rsid w:val="00FB44FF"/>
    <w:rsid w:val="00FB70D7"/>
    <w:rsid w:val="00FC4A6A"/>
    <w:rsid w:val="00FE2DBD"/>
    <w:rsid w:val="00FF4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D3D21"/>
  <w15:chartTrackingRefBased/>
  <w15:docId w15:val="{45ECAD3C-23AE-834F-8635-99F70B389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42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24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2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2424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2424"/>
    <w:rPr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4442B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E2DB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E2D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onaghan.ie/wp-content/uploads/2021/10/Monaghan-Walking-Cycling-Strategy-adopted-by-Council-Oct-2021.pdf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longfordcoco.ie/services/community-development/documents/tourism/longford-tourism-strategy.pdf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dublincity.ie/sites/default/files/2020-08/public-realm-masterplan.pdf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derrystrabane.com/getmedia/56932767-0160-401e-a53a-84963957f617/North-West-Greenway-Plan_draft_5_15-10-15-reduced-size.pdf" TargetMode="External"/><Relationship Id="rId10" Type="http://schemas.openxmlformats.org/officeDocument/2006/relationships/hyperlink" Target="https://www.wicklow.ie/Portals/0/Documents/Community/Wiclow%20Outdoor%20Recreation%20Strategy/Co%20Wicklow%20Outdoor%20Recreation%20Strategy.pdf" TargetMode="External"/><Relationship Id="rId4" Type="http://schemas.openxmlformats.org/officeDocument/2006/relationships/hyperlink" Target="https://www.carlow.ie/wp-content/documents/uploads/Sli%202020%20-%20County%20Carlow%20Outdoor%20Recreation%20Strategy.pdf" TargetMode="External"/><Relationship Id="rId9" Type="http://schemas.openxmlformats.org/officeDocument/2006/relationships/hyperlink" Target="https://www.wexfordcoco.ie/sites/default/files/content/Business/Tourism%20Strategy%202019%20to%202023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7</Pages>
  <Words>1657</Words>
  <Characters>944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rch</dc:creator>
  <cp:keywords/>
  <dc:description/>
  <cp:lastModifiedBy>research</cp:lastModifiedBy>
  <cp:revision>10</cp:revision>
  <dcterms:created xsi:type="dcterms:W3CDTF">2022-12-13T12:13:00Z</dcterms:created>
  <dcterms:modified xsi:type="dcterms:W3CDTF">2022-12-16T12:40:00Z</dcterms:modified>
</cp:coreProperties>
</file>